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EDCC6" w14:textId="0C54A255" w:rsidR="00AD68EC" w:rsidRPr="0060477F" w:rsidRDefault="008D0392" w:rsidP="0060477F">
      <w:pPr>
        <w:pStyle w:val="Head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AD68EC" w:rsidRPr="002C500C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="00AD68EC" w:rsidRPr="0060477F">
        <w:rPr>
          <w:rFonts w:ascii="Times New Roman" w:hAnsi="Times New Roman" w:cs="Times New Roman"/>
          <w:sz w:val="24"/>
          <w:szCs w:val="24"/>
        </w:rPr>
        <w:t xml:space="preserve">Description of the localities investigated for possible occurrence of </w:t>
      </w:r>
      <w:r w:rsidR="00AD68EC" w:rsidRPr="0060477F">
        <w:rPr>
          <w:rFonts w:ascii="Times New Roman" w:hAnsi="Times New Roman" w:cs="Times New Roman"/>
          <w:i/>
          <w:sz w:val="24"/>
          <w:szCs w:val="24"/>
        </w:rPr>
        <w:t xml:space="preserve">Ixodes </w:t>
      </w:r>
      <w:r w:rsidR="00AD68EC" w:rsidRPr="0060477F">
        <w:rPr>
          <w:rFonts w:ascii="Times New Roman" w:hAnsi="Times New Roman" w:cs="Times New Roman"/>
          <w:sz w:val="24"/>
          <w:szCs w:val="24"/>
        </w:rPr>
        <w:t>ticks</w:t>
      </w:r>
    </w:p>
    <w:tbl>
      <w:tblPr>
        <w:tblStyle w:val="TableGrid"/>
        <w:tblW w:w="13743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271"/>
        <w:gridCol w:w="3400"/>
        <w:gridCol w:w="3118"/>
        <w:gridCol w:w="1985"/>
        <w:gridCol w:w="3969"/>
      </w:tblGrid>
      <w:tr w:rsidR="00AD68EC" w:rsidRPr="00AD68EC" w14:paraId="044B366B" w14:textId="77777777" w:rsidTr="0060477F">
        <w:trPr>
          <w:cantSplit/>
          <w:trHeight w:val="1134"/>
        </w:trPr>
        <w:tc>
          <w:tcPr>
            <w:tcW w:w="1271" w:type="dxa"/>
          </w:tcPr>
          <w:p w14:paraId="1C087C1D" w14:textId="25E43D18" w:rsidR="00AD68EC" w:rsidRPr="00AD68EC" w:rsidRDefault="00AD68EC" w:rsidP="002C50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b/>
                <w:sz w:val="24"/>
                <w:szCs w:val="24"/>
              </w:rPr>
              <w:t>Date 2015</w:t>
            </w:r>
          </w:p>
        </w:tc>
        <w:tc>
          <w:tcPr>
            <w:tcW w:w="3400" w:type="dxa"/>
          </w:tcPr>
          <w:p w14:paraId="18B6E938" w14:textId="2C124B22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ticks per 300 m</w:t>
            </w:r>
            <w:r w:rsidRPr="00AD68E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AD68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600 m</w:t>
            </w:r>
            <w:r w:rsidRPr="00AD68E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118" w:type="dxa"/>
          </w:tcPr>
          <w:p w14:paraId="4433CC73" w14:textId="54F1A258" w:rsidR="00AD68EC" w:rsidRPr="00AD68EC" w:rsidRDefault="00AD68EC" w:rsidP="0060477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 of province (</w:t>
            </w:r>
            <w:proofErr w:type="spellStart"/>
            <w:r w:rsidRPr="00AD68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ndskap</w:t>
            </w:r>
            <w:proofErr w:type="spellEnd"/>
            <w:r w:rsidRPr="00AD68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) and </w:t>
            </w:r>
            <w:proofErr w:type="spellStart"/>
            <w:r w:rsidRPr="00AD68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lity</w:t>
            </w:r>
            <w:r w:rsidRPr="00AD68E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</w:tcPr>
          <w:p w14:paraId="16A60349" w14:textId="22328D5E" w:rsidR="00AD68EC" w:rsidRPr="00AD68EC" w:rsidRDefault="00AD68EC" w:rsidP="00C94C8A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D68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3969" w:type="dxa"/>
          </w:tcPr>
          <w:p w14:paraId="10A425CF" w14:textId="06CA63C4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b/>
                <w:sz w:val="24"/>
                <w:szCs w:val="24"/>
              </w:rPr>
              <w:t>Vegetation type (plant community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D68EC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D68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ncipal potential tick reproduction </w:t>
            </w:r>
            <w:proofErr w:type="spellStart"/>
            <w:r w:rsidRPr="00AD68EC">
              <w:rPr>
                <w:rFonts w:ascii="Times New Roman" w:hAnsi="Times New Roman" w:cs="Times New Roman"/>
                <w:b/>
                <w:sz w:val="24"/>
                <w:szCs w:val="24"/>
              </w:rPr>
              <w:t>hosts</w:t>
            </w:r>
            <w:r w:rsidR="00C94C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D68EC" w:rsidRPr="00AD68EC" w14:paraId="49DFD086" w14:textId="77777777" w:rsidTr="0060477F">
        <w:trPr>
          <w:trHeight w:val="387"/>
        </w:trPr>
        <w:tc>
          <w:tcPr>
            <w:tcW w:w="1271" w:type="dxa"/>
          </w:tcPr>
          <w:p w14:paraId="54734D88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May</w:t>
            </w:r>
          </w:p>
        </w:tc>
        <w:tc>
          <w:tcPr>
            <w:tcW w:w="3400" w:type="dxa"/>
          </w:tcPr>
          <w:p w14:paraId="6672501E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TJ)</w:t>
            </w:r>
          </w:p>
        </w:tc>
        <w:tc>
          <w:tcPr>
            <w:tcW w:w="3118" w:type="dxa"/>
          </w:tcPr>
          <w:p w14:paraId="4A787673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ästr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kkala</w:t>
            </w:r>
            <w:proofErr w:type="spellEnd"/>
          </w:p>
        </w:tc>
        <w:tc>
          <w:tcPr>
            <w:tcW w:w="1985" w:type="dxa"/>
          </w:tcPr>
          <w:p w14:paraId="5E0B0442" w14:textId="19333996" w:rsidR="00AD68EC" w:rsidRPr="0060477F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6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 23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67AF4465" w14:textId="53DC9445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Norway spruce (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cea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ies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E225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ots pine (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n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ylvestris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E225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ch</w:t>
            </w:r>
            <w:proofErr w:type="gram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ul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forest. MO, RO, RE</w:t>
            </w:r>
          </w:p>
        </w:tc>
      </w:tr>
      <w:tr w:rsidR="00AD68EC" w:rsidRPr="00AD68EC" w14:paraId="1AE6D5A2" w14:textId="77777777" w:rsidTr="0060477F">
        <w:trPr>
          <w:trHeight w:val="510"/>
        </w:trPr>
        <w:tc>
          <w:tcPr>
            <w:tcW w:w="1271" w:type="dxa"/>
          </w:tcPr>
          <w:p w14:paraId="2A4F8BDC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May</w:t>
            </w:r>
          </w:p>
        </w:tc>
        <w:tc>
          <w:tcPr>
            <w:tcW w:w="3400" w:type="dxa"/>
          </w:tcPr>
          <w:p w14:paraId="48B52EF8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TJ)</w:t>
            </w:r>
          </w:p>
        </w:tc>
        <w:tc>
          <w:tcPr>
            <w:tcW w:w="3118" w:type="dxa"/>
          </w:tcPr>
          <w:p w14:paraId="69D7B4D6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karö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Ängsvägen</w:t>
            </w:r>
            <w:proofErr w:type="spellEnd"/>
          </w:p>
        </w:tc>
        <w:tc>
          <w:tcPr>
            <w:tcW w:w="1985" w:type="dxa"/>
          </w:tcPr>
          <w:p w14:paraId="4E17DBF6" w14:textId="0D8DE36F" w:rsidR="00AD68EC" w:rsidRPr="0060477F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2FE90EBA" w14:textId="175ACD1A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ts pine (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n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ylvestris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forest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, D, M, RO, HA </w:t>
            </w:r>
          </w:p>
        </w:tc>
      </w:tr>
      <w:tr w:rsidR="00AD68EC" w:rsidRPr="00AD68EC" w14:paraId="50D34EAE" w14:textId="77777777" w:rsidTr="0060477F">
        <w:trPr>
          <w:trHeight w:val="510"/>
        </w:trPr>
        <w:tc>
          <w:tcPr>
            <w:tcW w:w="1271" w:type="dxa"/>
          </w:tcPr>
          <w:p w14:paraId="249E5616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May</w:t>
            </w:r>
          </w:p>
        </w:tc>
        <w:tc>
          <w:tcPr>
            <w:tcW w:w="3400" w:type="dxa"/>
          </w:tcPr>
          <w:p w14:paraId="6959403D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TJ)</w:t>
            </w:r>
          </w:p>
        </w:tc>
        <w:tc>
          <w:tcPr>
            <w:tcW w:w="3118" w:type="dxa"/>
          </w:tcPr>
          <w:p w14:paraId="2002517C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karö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Ängsvägen</w:t>
            </w:r>
            <w:proofErr w:type="spellEnd"/>
          </w:p>
        </w:tc>
        <w:tc>
          <w:tcPr>
            <w:tcW w:w="1985" w:type="dxa"/>
          </w:tcPr>
          <w:p w14:paraId="60E0C672" w14:textId="1A0C3EAE" w:rsidR="00AD68EC" w:rsidRPr="0060477F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2475A8A4" w14:textId="62CD45F1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t meadow (grassland)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, DO, MO, RO, RE, HA</w:t>
            </w:r>
          </w:p>
        </w:tc>
      </w:tr>
      <w:tr w:rsidR="00AD68EC" w:rsidRPr="00AD68EC" w14:paraId="41B0CF3D" w14:textId="77777777" w:rsidTr="0060477F">
        <w:trPr>
          <w:trHeight w:val="510"/>
        </w:trPr>
        <w:tc>
          <w:tcPr>
            <w:tcW w:w="1271" w:type="dxa"/>
          </w:tcPr>
          <w:p w14:paraId="557E3E67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May</w:t>
            </w:r>
          </w:p>
        </w:tc>
        <w:tc>
          <w:tcPr>
            <w:tcW w:w="3400" w:type="dxa"/>
          </w:tcPr>
          <w:p w14:paraId="672CE369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TJ)</w:t>
            </w:r>
          </w:p>
        </w:tc>
        <w:tc>
          <w:tcPr>
            <w:tcW w:w="3118" w:type="dxa"/>
          </w:tcPr>
          <w:p w14:paraId="401D25DC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karö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Ängsvägen</w:t>
            </w:r>
            <w:proofErr w:type="spellEnd"/>
          </w:p>
        </w:tc>
        <w:tc>
          <w:tcPr>
            <w:tcW w:w="1985" w:type="dxa"/>
          </w:tcPr>
          <w:p w14:paraId="3E8F1E6F" w14:textId="6910621A" w:rsidR="00AD68EC" w:rsidRPr="0060477F" w:rsidRDefault="00AD68EC" w:rsidP="00374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374898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’ 17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7E5C9AEF" w14:textId="34907442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t meadow (grassland)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, DO, MO, RO, RE, HA</w:t>
            </w:r>
          </w:p>
        </w:tc>
      </w:tr>
      <w:tr w:rsidR="00AD68EC" w:rsidRPr="00AD68EC" w14:paraId="227DBE76" w14:textId="77777777" w:rsidTr="0060477F">
        <w:trPr>
          <w:trHeight w:val="510"/>
        </w:trPr>
        <w:tc>
          <w:tcPr>
            <w:tcW w:w="1271" w:type="dxa"/>
          </w:tcPr>
          <w:p w14:paraId="370B4049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July</w:t>
            </w:r>
          </w:p>
        </w:tc>
        <w:tc>
          <w:tcPr>
            <w:tcW w:w="3400" w:type="dxa"/>
          </w:tcPr>
          <w:p w14:paraId="45AE044A" w14:textId="119BB1EC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  <w:r w:rsidR="00EE59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J)</w:t>
            </w:r>
          </w:p>
        </w:tc>
        <w:tc>
          <w:tcPr>
            <w:tcW w:w="3118" w:type="dxa"/>
          </w:tcPr>
          <w:p w14:paraId="3FE76792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karö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järdalsv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5" w:type="dxa"/>
          </w:tcPr>
          <w:p w14:paraId="7959EEF8" w14:textId="0897D079" w:rsidR="00AD68EC" w:rsidRPr="0060477F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2D43F0E8" w14:textId="43255EFD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dow (grassland)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, DO, MO, RO, RE, HA</w:t>
            </w:r>
          </w:p>
        </w:tc>
      </w:tr>
      <w:tr w:rsidR="00AD68EC" w:rsidRPr="00AD68EC" w14:paraId="519B9294" w14:textId="77777777" w:rsidTr="0060477F">
        <w:trPr>
          <w:trHeight w:val="510"/>
        </w:trPr>
        <w:tc>
          <w:tcPr>
            <w:tcW w:w="1271" w:type="dxa"/>
          </w:tcPr>
          <w:p w14:paraId="4D0087F6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July</w:t>
            </w:r>
          </w:p>
        </w:tc>
        <w:tc>
          <w:tcPr>
            <w:tcW w:w="3400" w:type="dxa"/>
          </w:tcPr>
          <w:p w14:paraId="286CD311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TJ)</w:t>
            </w:r>
          </w:p>
        </w:tc>
        <w:tc>
          <w:tcPr>
            <w:tcW w:w="3118" w:type="dxa"/>
          </w:tcPr>
          <w:p w14:paraId="71E9FFD3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arand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at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bour</w:t>
            </w:r>
            <w:proofErr w:type="spellEnd"/>
          </w:p>
        </w:tc>
        <w:tc>
          <w:tcPr>
            <w:tcW w:w="1985" w:type="dxa"/>
          </w:tcPr>
          <w:p w14:paraId="0BC7EC69" w14:textId="45C912FD" w:rsidR="00AD68EC" w:rsidRPr="0060477F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1C1E4DCE" w14:textId="3C281C12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adside vegetation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andoned field vegetation: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pilobium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pul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emula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ula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ubescen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ub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daeu</w:t>
            </w:r>
            <w:proofErr w:type="spellEnd"/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, HA</w:t>
            </w:r>
          </w:p>
        </w:tc>
      </w:tr>
      <w:tr w:rsidR="00AD68EC" w:rsidRPr="00AD68EC" w14:paraId="586BF420" w14:textId="77777777" w:rsidTr="0060477F">
        <w:trPr>
          <w:trHeight w:val="510"/>
        </w:trPr>
        <w:tc>
          <w:tcPr>
            <w:tcW w:w="1271" w:type="dxa"/>
          </w:tcPr>
          <w:p w14:paraId="58532130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July</w:t>
            </w:r>
          </w:p>
        </w:tc>
        <w:tc>
          <w:tcPr>
            <w:tcW w:w="3400" w:type="dxa"/>
          </w:tcPr>
          <w:p w14:paraId="082D1E16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TJ)</w:t>
            </w:r>
          </w:p>
        </w:tc>
        <w:tc>
          <w:tcPr>
            <w:tcW w:w="3118" w:type="dxa"/>
          </w:tcPr>
          <w:p w14:paraId="45E7D7D5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Seskarö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 near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Tromsöv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. crossing</w:t>
            </w:r>
          </w:p>
        </w:tc>
        <w:tc>
          <w:tcPr>
            <w:tcW w:w="1985" w:type="dxa"/>
          </w:tcPr>
          <w:p w14:paraId="13CA07FF" w14:textId="6ECE0E6A" w:rsidR="00AD68EC" w:rsidRPr="0060477F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N,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225AA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45' 01"E</w:t>
            </w:r>
          </w:p>
        </w:tc>
        <w:tc>
          <w:tcPr>
            <w:tcW w:w="3969" w:type="dxa"/>
          </w:tcPr>
          <w:p w14:paraId="74A0D082" w14:textId="4D62F18B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ultivated for game fodder (Swedish: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ltvall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, RE, RO, HA</w:t>
            </w:r>
          </w:p>
        </w:tc>
      </w:tr>
      <w:tr w:rsidR="00AD68EC" w:rsidRPr="00AD68EC" w14:paraId="6605997A" w14:textId="77777777" w:rsidTr="0060477F">
        <w:trPr>
          <w:trHeight w:val="510"/>
        </w:trPr>
        <w:tc>
          <w:tcPr>
            <w:tcW w:w="1271" w:type="dxa"/>
          </w:tcPr>
          <w:p w14:paraId="408154DA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13 July</w:t>
            </w:r>
          </w:p>
        </w:tc>
        <w:tc>
          <w:tcPr>
            <w:tcW w:w="3400" w:type="dxa"/>
          </w:tcPr>
          <w:p w14:paraId="3CA1183F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TJ)</w:t>
            </w:r>
          </w:p>
        </w:tc>
        <w:tc>
          <w:tcPr>
            <w:tcW w:w="3118" w:type="dxa"/>
          </w:tcPr>
          <w:p w14:paraId="0B2BF5B1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Haparand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Sandskär</w:t>
            </w:r>
            <w:proofErr w:type="spellEnd"/>
          </w:p>
        </w:tc>
        <w:tc>
          <w:tcPr>
            <w:tcW w:w="1985" w:type="dxa"/>
          </w:tcPr>
          <w:p w14:paraId="505009F0" w14:textId="67B436AE" w:rsidR="00AD68EC" w:rsidRPr="0060477F" w:rsidRDefault="00AD68EC" w:rsidP="00CA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CA1C58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34'23"N,</w:t>
            </w:r>
            <w:r w:rsidR="00CA1C58" w:rsidRPr="006047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CA1C58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45'32"E</w:t>
            </w:r>
          </w:p>
        </w:tc>
        <w:tc>
          <w:tcPr>
            <w:tcW w:w="3969" w:type="dxa"/>
          </w:tcPr>
          <w:p w14:paraId="1748FC59" w14:textId="15C2C51E" w:rsidR="00AD68EC" w:rsidRPr="00AD68EC" w:rsidRDefault="003A6771" w:rsidP="00785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D68EC" w:rsidRPr="00AD68EC">
              <w:rPr>
                <w:rFonts w:ascii="Times New Roman" w:hAnsi="Times New Roman" w:cs="Times New Roman"/>
                <w:sz w:val="24"/>
                <w:szCs w:val="24"/>
              </w:rPr>
              <w:t>spen (</w:t>
            </w:r>
            <w:proofErr w:type="spellStart"/>
            <w:r w:rsidR="00AD68EC" w:rsidRPr="00AD68EC">
              <w:rPr>
                <w:rFonts w:ascii="Times New Roman" w:hAnsi="Times New Roman" w:cs="Times New Roman"/>
                <w:i/>
                <w:sz w:val="24"/>
                <w:szCs w:val="24"/>
              </w:rPr>
              <w:t>Populus</w:t>
            </w:r>
            <w:proofErr w:type="spellEnd"/>
            <w:r w:rsidR="00AD68EC" w:rsidRPr="00AD68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AD68EC" w:rsidRPr="00AD68EC">
              <w:rPr>
                <w:rFonts w:ascii="Times New Roman" w:hAnsi="Times New Roman" w:cs="Times New Roman"/>
                <w:i/>
                <w:sz w:val="24"/>
                <w:szCs w:val="24"/>
              </w:rPr>
              <w:t>tremula</w:t>
            </w:r>
            <w:proofErr w:type="spellEnd"/>
            <w:r w:rsidR="00AD68EC"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) forest </w:t>
            </w:r>
            <w:r w:rsidR="0078524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D68EC"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 Old stand of aspen trees</w:t>
            </w:r>
            <w:r w:rsidR="0078524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AD68EC" w:rsidRPr="00AD68EC">
              <w:rPr>
                <w:rFonts w:ascii="Times New Roman" w:hAnsi="Times New Roman" w:cs="Times New Roman"/>
                <w:sz w:val="24"/>
                <w:szCs w:val="24"/>
              </w:rPr>
              <w:t>MO, HA</w:t>
            </w:r>
          </w:p>
        </w:tc>
      </w:tr>
      <w:tr w:rsidR="00AD68EC" w:rsidRPr="00AD68EC" w14:paraId="0B7CB033" w14:textId="77777777" w:rsidTr="0060477F">
        <w:trPr>
          <w:trHeight w:val="510"/>
        </w:trPr>
        <w:tc>
          <w:tcPr>
            <w:tcW w:w="1271" w:type="dxa"/>
          </w:tcPr>
          <w:p w14:paraId="7FDDD188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13 July</w:t>
            </w:r>
          </w:p>
        </w:tc>
        <w:tc>
          <w:tcPr>
            <w:tcW w:w="3400" w:type="dxa"/>
          </w:tcPr>
          <w:p w14:paraId="7BBC440A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TJ)</w:t>
            </w:r>
          </w:p>
        </w:tc>
        <w:tc>
          <w:tcPr>
            <w:tcW w:w="3118" w:type="dxa"/>
          </w:tcPr>
          <w:p w14:paraId="008B3ABC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Haparand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Sandskär</w:t>
            </w:r>
            <w:proofErr w:type="spellEnd"/>
          </w:p>
        </w:tc>
        <w:tc>
          <w:tcPr>
            <w:tcW w:w="1985" w:type="dxa"/>
          </w:tcPr>
          <w:p w14:paraId="04602BB7" w14:textId="5B9A445F" w:rsidR="00AD68EC" w:rsidRPr="0060477F" w:rsidRDefault="00AD68EC" w:rsidP="00CA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CA1C58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35'06"N,</w:t>
            </w:r>
            <w:r w:rsidR="00CA1C58" w:rsidRPr="006047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CA1C58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44'51"E</w:t>
            </w:r>
          </w:p>
        </w:tc>
        <w:tc>
          <w:tcPr>
            <w:tcW w:w="3969" w:type="dxa"/>
          </w:tcPr>
          <w:p w14:paraId="70691CA4" w14:textId="483DD4FE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</w:rPr>
              <w:t>Juniper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heath</w:t>
            </w:r>
            <w:r w:rsidR="0078524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MO, HA</w:t>
            </w:r>
          </w:p>
        </w:tc>
      </w:tr>
      <w:tr w:rsidR="00AD68EC" w:rsidRPr="00AD68EC" w14:paraId="5EDB1635" w14:textId="77777777" w:rsidTr="0060477F">
        <w:trPr>
          <w:trHeight w:val="510"/>
        </w:trPr>
        <w:tc>
          <w:tcPr>
            <w:tcW w:w="1271" w:type="dxa"/>
          </w:tcPr>
          <w:p w14:paraId="4980484D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14 July</w:t>
            </w:r>
          </w:p>
        </w:tc>
        <w:tc>
          <w:tcPr>
            <w:tcW w:w="3400" w:type="dxa"/>
          </w:tcPr>
          <w:p w14:paraId="378E7A39" w14:textId="2B0F7F0B" w:rsidR="00AD68EC" w:rsidRPr="00AD68EC" w:rsidRDefault="00AD68EC" w:rsidP="0037489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proofErr w:type="spellStart"/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</w:t>
            </w:r>
            <w:proofErr w:type="spellEnd"/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10 mm </w:t>
            </w:r>
            <w:r w:rsidR="00374898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  <w:proofErr w:type="spellStart"/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</w:t>
            </w:r>
            <w:proofErr w:type="spellEnd"/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600 m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R </w:t>
            </w:r>
            <w:r w:rsidR="00374898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J)</w:t>
            </w:r>
            <w:r w:rsidR="00374898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p</w:t>
            </w:r>
            <w:proofErr w:type="spellEnd"/>
          </w:p>
        </w:tc>
        <w:tc>
          <w:tcPr>
            <w:tcW w:w="3118" w:type="dxa"/>
          </w:tcPr>
          <w:p w14:paraId="6FF3AC6E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Västr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Knivskär</w:t>
            </w:r>
            <w:proofErr w:type="spellEnd"/>
          </w:p>
        </w:tc>
        <w:tc>
          <w:tcPr>
            <w:tcW w:w="1985" w:type="dxa"/>
          </w:tcPr>
          <w:p w14:paraId="714665A1" w14:textId="745F0064" w:rsidR="00AD68EC" w:rsidRPr="0060477F" w:rsidRDefault="00AD68EC" w:rsidP="00CA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CA1C58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4'33"N,</w:t>
            </w:r>
            <w:r w:rsidR="00CA1C58" w:rsidRPr="006047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CA1C58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6'46"E</w:t>
            </w:r>
          </w:p>
        </w:tc>
        <w:tc>
          <w:tcPr>
            <w:tcW w:w="3969" w:type="dxa"/>
          </w:tcPr>
          <w:p w14:paraId="3BB66204" w14:textId="7B9EE047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e, mixed broad-leaved-spruce-pine tall herb virgin forest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, HA, DO</w:t>
            </w:r>
          </w:p>
        </w:tc>
      </w:tr>
      <w:tr w:rsidR="00AD68EC" w:rsidRPr="00AD68EC" w14:paraId="70473A88" w14:textId="77777777" w:rsidTr="0060477F">
        <w:trPr>
          <w:trHeight w:val="510"/>
        </w:trPr>
        <w:tc>
          <w:tcPr>
            <w:tcW w:w="1271" w:type="dxa"/>
          </w:tcPr>
          <w:p w14:paraId="15EFD888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15 July</w:t>
            </w:r>
          </w:p>
        </w:tc>
        <w:tc>
          <w:tcPr>
            <w:tcW w:w="3400" w:type="dxa"/>
          </w:tcPr>
          <w:p w14:paraId="2D5294C0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TJ)</w:t>
            </w:r>
          </w:p>
        </w:tc>
        <w:tc>
          <w:tcPr>
            <w:tcW w:w="3118" w:type="dxa"/>
          </w:tcPr>
          <w:p w14:paraId="54215E31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Seskarö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 Boat Harbour</w:t>
            </w:r>
          </w:p>
        </w:tc>
        <w:tc>
          <w:tcPr>
            <w:tcW w:w="1985" w:type="dxa"/>
          </w:tcPr>
          <w:p w14:paraId="66146D45" w14:textId="777AFC36" w:rsidR="006B1777" w:rsidRPr="00157738" w:rsidRDefault="00AD68EC" w:rsidP="00CA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73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CA1C58" w:rsidRPr="0015773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157738">
              <w:rPr>
                <w:rFonts w:ascii="Times New Roman" w:hAnsi="Times New Roman" w:cs="Times New Roman"/>
                <w:sz w:val="24"/>
                <w:szCs w:val="24"/>
              </w:rPr>
              <w:t>44'</w:t>
            </w:r>
            <w:r w:rsidR="00157738" w:rsidRPr="00157738">
              <w:rPr>
                <w:rFonts w:ascii="Times New Roman" w:hAnsi="Times New Roman" w:cs="Times New Roman"/>
                <w:sz w:val="24"/>
                <w:szCs w:val="24"/>
              </w:rPr>
              <w:t>31"</w:t>
            </w:r>
            <w:r w:rsidRPr="00157738">
              <w:rPr>
                <w:rFonts w:ascii="Times New Roman" w:hAnsi="Times New Roman" w:cs="Times New Roman"/>
                <w:sz w:val="24"/>
                <w:szCs w:val="24"/>
              </w:rPr>
              <w:t>N,</w:t>
            </w:r>
          </w:p>
          <w:p w14:paraId="476D714E" w14:textId="767C84FA" w:rsidR="00AD68EC" w:rsidRPr="0060477F" w:rsidRDefault="00AD68EC" w:rsidP="00CA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73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CA1C58" w:rsidRPr="0015773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157738">
              <w:rPr>
                <w:rFonts w:ascii="Times New Roman" w:hAnsi="Times New Roman" w:cs="Times New Roman"/>
                <w:sz w:val="24"/>
                <w:szCs w:val="24"/>
              </w:rPr>
              <w:t>44'</w:t>
            </w:r>
            <w:r w:rsidR="00157738" w:rsidRPr="00157738">
              <w:rPr>
                <w:rFonts w:ascii="Times New Roman" w:hAnsi="Times New Roman" w:cs="Times New Roman"/>
                <w:sz w:val="24"/>
                <w:szCs w:val="24"/>
              </w:rPr>
              <w:t>34"</w:t>
            </w:r>
            <w:r w:rsidRPr="0015773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969" w:type="dxa"/>
          </w:tcPr>
          <w:p w14:paraId="47CBCB68" w14:textId="010CC91B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Roadside vegetation –lacustrine vegetation</w:t>
            </w:r>
            <w:r w:rsidR="0078524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HA, MO, DO</w:t>
            </w:r>
          </w:p>
        </w:tc>
      </w:tr>
      <w:tr w:rsidR="00AD68EC" w:rsidRPr="00AD68EC" w14:paraId="7C3AD2B4" w14:textId="77777777" w:rsidTr="0060477F">
        <w:trPr>
          <w:trHeight w:val="510"/>
        </w:trPr>
        <w:tc>
          <w:tcPr>
            <w:tcW w:w="1271" w:type="dxa"/>
          </w:tcPr>
          <w:p w14:paraId="779D66DE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4 Aug</w:t>
            </w:r>
          </w:p>
        </w:tc>
        <w:tc>
          <w:tcPr>
            <w:tcW w:w="3400" w:type="dxa"/>
          </w:tcPr>
          <w:p w14:paraId="6C804F67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TJ)</w:t>
            </w:r>
          </w:p>
        </w:tc>
        <w:tc>
          <w:tcPr>
            <w:tcW w:w="3118" w:type="dxa"/>
          </w:tcPr>
          <w:p w14:paraId="11730CE5" w14:textId="628BB6F2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NB, South-East of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Luleå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Halsön</w:t>
            </w:r>
            <w:proofErr w:type="spellEnd"/>
          </w:p>
        </w:tc>
        <w:tc>
          <w:tcPr>
            <w:tcW w:w="1985" w:type="dxa"/>
          </w:tcPr>
          <w:p w14:paraId="0DAA0A4C" w14:textId="1D55B0EF" w:rsidR="00AD68EC" w:rsidRPr="0060477F" w:rsidRDefault="00AD68EC" w:rsidP="00EB5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N,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969" w:type="dxa"/>
          </w:tcPr>
          <w:p w14:paraId="3EB9E2B3" w14:textId="7B718BC0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er (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n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can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spruce-pine forest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, HA, DO</w:t>
            </w:r>
          </w:p>
        </w:tc>
      </w:tr>
      <w:tr w:rsidR="00AD68EC" w:rsidRPr="00AD68EC" w14:paraId="7DB73D00" w14:textId="77777777" w:rsidTr="0060477F">
        <w:trPr>
          <w:trHeight w:val="510"/>
        </w:trPr>
        <w:tc>
          <w:tcPr>
            <w:tcW w:w="1271" w:type="dxa"/>
          </w:tcPr>
          <w:p w14:paraId="77B22FE2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 Aug</w:t>
            </w:r>
          </w:p>
        </w:tc>
        <w:tc>
          <w:tcPr>
            <w:tcW w:w="3400" w:type="dxa"/>
          </w:tcPr>
          <w:p w14:paraId="09E3F1E8" w14:textId="4E0B372A" w:rsidR="00AD68EC" w:rsidRPr="00AD68EC" w:rsidRDefault="00AD68EC" w:rsidP="00EE5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0 (TJ </w:t>
            </w:r>
            <w:r w:rsidR="00EE590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EE590E"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IF)</w:t>
            </w:r>
          </w:p>
        </w:tc>
        <w:tc>
          <w:tcPr>
            <w:tcW w:w="3118" w:type="dxa"/>
          </w:tcPr>
          <w:p w14:paraId="08C40E0D" w14:textId="1F502E30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NB, South-East of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Luleå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Halsön</w:t>
            </w:r>
            <w:proofErr w:type="spellEnd"/>
          </w:p>
        </w:tc>
        <w:tc>
          <w:tcPr>
            <w:tcW w:w="1985" w:type="dxa"/>
          </w:tcPr>
          <w:p w14:paraId="3018CDA3" w14:textId="658A0242" w:rsidR="00AD68EC" w:rsidRPr="0060477F" w:rsidRDefault="00AD68EC" w:rsidP="00EB5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N,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969" w:type="dxa"/>
          </w:tcPr>
          <w:p w14:paraId="056E90D7" w14:textId="7088799C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ss lawns 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="00785248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er-spruce-pine forest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, HA, DO</w:t>
            </w:r>
          </w:p>
        </w:tc>
      </w:tr>
      <w:tr w:rsidR="00AD68EC" w:rsidRPr="00AD68EC" w14:paraId="6CBFC617" w14:textId="77777777" w:rsidTr="0060477F">
        <w:trPr>
          <w:trHeight w:val="510"/>
        </w:trPr>
        <w:tc>
          <w:tcPr>
            <w:tcW w:w="1271" w:type="dxa"/>
          </w:tcPr>
          <w:p w14:paraId="79AC3257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4 Aug</w:t>
            </w:r>
          </w:p>
        </w:tc>
        <w:tc>
          <w:tcPr>
            <w:tcW w:w="3400" w:type="dxa"/>
          </w:tcPr>
          <w:p w14:paraId="5E1431DC" w14:textId="3EAE39B4" w:rsidR="00AD68EC" w:rsidRPr="00AD68EC" w:rsidRDefault="00AD68EC" w:rsidP="00EE5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0 (TJ </w:t>
            </w:r>
            <w:r w:rsidR="00EE590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EE590E"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IF)</w:t>
            </w:r>
          </w:p>
        </w:tc>
        <w:tc>
          <w:tcPr>
            <w:tcW w:w="3118" w:type="dxa"/>
          </w:tcPr>
          <w:p w14:paraId="47C9A14F" w14:textId="3CE874C0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NB, South-East of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Luleå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Äggskär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Granön</w:t>
            </w:r>
            <w:proofErr w:type="spellEnd"/>
          </w:p>
        </w:tc>
        <w:tc>
          <w:tcPr>
            <w:tcW w:w="1985" w:type="dxa"/>
          </w:tcPr>
          <w:p w14:paraId="752F3B42" w14:textId="3B1935F4" w:rsidR="00AD68EC" w:rsidRPr="0060477F" w:rsidRDefault="00AD68EC" w:rsidP="00EB5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N,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969" w:type="dxa"/>
          </w:tcPr>
          <w:p w14:paraId="3E0BFB98" w14:textId="5EF40847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ss lawns 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="00785248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er-spruce-pine forest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, HA, DO</w:t>
            </w:r>
          </w:p>
        </w:tc>
      </w:tr>
      <w:tr w:rsidR="00AD68EC" w:rsidRPr="00AD68EC" w14:paraId="2341A2E7" w14:textId="77777777" w:rsidTr="0060477F">
        <w:trPr>
          <w:trHeight w:val="510"/>
        </w:trPr>
        <w:tc>
          <w:tcPr>
            <w:tcW w:w="1271" w:type="dxa"/>
          </w:tcPr>
          <w:p w14:paraId="141F5253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4 Aug</w:t>
            </w:r>
          </w:p>
        </w:tc>
        <w:tc>
          <w:tcPr>
            <w:tcW w:w="3400" w:type="dxa"/>
          </w:tcPr>
          <w:p w14:paraId="10A5F845" w14:textId="52EE74FE" w:rsidR="00AD68EC" w:rsidRPr="00AD68EC" w:rsidRDefault="00AD68EC" w:rsidP="003F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0 (TJ </w:t>
            </w:r>
            <w:r w:rsidR="003F49E0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3F49E0"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IF)</w:t>
            </w:r>
          </w:p>
        </w:tc>
        <w:tc>
          <w:tcPr>
            <w:tcW w:w="3118" w:type="dxa"/>
          </w:tcPr>
          <w:p w14:paraId="4A3238CC" w14:textId="210B0F04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NB, South-East of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Luleå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Äggskär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Granön</w:t>
            </w:r>
            <w:proofErr w:type="spellEnd"/>
          </w:p>
        </w:tc>
        <w:tc>
          <w:tcPr>
            <w:tcW w:w="1985" w:type="dxa"/>
          </w:tcPr>
          <w:p w14:paraId="0718248B" w14:textId="2378706F" w:rsidR="00AD68EC" w:rsidRPr="0060477F" w:rsidRDefault="00AD68EC" w:rsidP="00EB5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N,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969" w:type="dxa"/>
          </w:tcPr>
          <w:p w14:paraId="2EA24BC5" w14:textId="5E7E1802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er-spruce-pine forest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; HA, DO</w:t>
            </w:r>
          </w:p>
        </w:tc>
      </w:tr>
      <w:tr w:rsidR="00AD68EC" w:rsidRPr="00AD68EC" w14:paraId="5B314FFA" w14:textId="77777777" w:rsidTr="0060477F">
        <w:trPr>
          <w:trHeight w:val="510"/>
        </w:trPr>
        <w:tc>
          <w:tcPr>
            <w:tcW w:w="1271" w:type="dxa"/>
          </w:tcPr>
          <w:p w14:paraId="281345B2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4 Aug</w:t>
            </w:r>
          </w:p>
        </w:tc>
        <w:tc>
          <w:tcPr>
            <w:tcW w:w="3400" w:type="dxa"/>
          </w:tcPr>
          <w:p w14:paraId="066585F9" w14:textId="266BDBB8" w:rsidR="00AD68EC" w:rsidRPr="00AD68EC" w:rsidRDefault="00AD68EC" w:rsidP="003F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0 (TJ </w:t>
            </w:r>
            <w:r w:rsidR="003F49E0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3F49E0"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IF)</w:t>
            </w:r>
          </w:p>
        </w:tc>
        <w:tc>
          <w:tcPr>
            <w:tcW w:w="3118" w:type="dxa"/>
          </w:tcPr>
          <w:p w14:paraId="7FD15FCB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NB, South-East of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Luleå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Måttsund</w:t>
            </w:r>
            <w:proofErr w:type="spellEnd"/>
          </w:p>
        </w:tc>
        <w:tc>
          <w:tcPr>
            <w:tcW w:w="1985" w:type="dxa"/>
          </w:tcPr>
          <w:p w14:paraId="3C17A9BF" w14:textId="498AA82A" w:rsidR="00AD68EC" w:rsidRPr="0060477F" w:rsidRDefault="00AD68EC" w:rsidP="00EB5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N,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969" w:type="dxa"/>
          </w:tcPr>
          <w:p w14:paraId="60273536" w14:textId="7030BB2B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ist birch, rowan woodland near road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, MO, HA, RO</w:t>
            </w:r>
          </w:p>
        </w:tc>
      </w:tr>
      <w:tr w:rsidR="00AD68EC" w:rsidRPr="00AD68EC" w14:paraId="2B2EE2DC" w14:textId="77777777" w:rsidTr="0060477F">
        <w:trPr>
          <w:trHeight w:val="510"/>
        </w:trPr>
        <w:tc>
          <w:tcPr>
            <w:tcW w:w="1271" w:type="dxa"/>
          </w:tcPr>
          <w:p w14:paraId="0DD6113A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4 Aug</w:t>
            </w:r>
          </w:p>
        </w:tc>
        <w:tc>
          <w:tcPr>
            <w:tcW w:w="3400" w:type="dxa"/>
          </w:tcPr>
          <w:p w14:paraId="685F84A8" w14:textId="188946D3" w:rsidR="00AD68EC" w:rsidRPr="00AD68EC" w:rsidRDefault="00AD68EC" w:rsidP="003F4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0 (TJ </w:t>
            </w:r>
            <w:r w:rsidR="003F49E0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3F49E0"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IF)</w:t>
            </w:r>
          </w:p>
        </w:tc>
        <w:tc>
          <w:tcPr>
            <w:tcW w:w="3118" w:type="dxa"/>
          </w:tcPr>
          <w:p w14:paraId="33710FC7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NB, South-East of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Luleå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Måttsund</w:t>
            </w:r>
            <w:proofErr w:type="spellEnd"/>
          </w:p>
        </w:tc>
        <w:tc>
          <w:tcPr>
            <w:tcW w:w="1985" w:type="dxa"/>
          </w:tcPr>
          <w:p w14:paraId="58DE9075" w14:textId="2F138B04" w:rsidR="00AD68EC" w:rsidRPr="0060477F" w:rsidRDefault="00AD68EC" w:rsidP="006B1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B17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N,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969" w:type="dxa"/>
          </w:tcPr>
          <w:p w14:paraId="7F34E47F" w14:textId="5FC5A41C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andoned field vegetation on moist slope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8524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pilobium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ustifolium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rtica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c.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, MO, HA, RO</w:t>
            </w:r>
          </w:p>
        </w:tc>
      </w:tr>
      <w:tr w:rsidR="00AD68EC" w:rsidRPr="00AD68EC" w14:paraId="32ABDDB6" w14:textId="77777777" w:rsidTr="0060477F">
        <w:trPr>
          <w:trHeight w:val="510"/>
        </w:trPr>
        <w:tc>
          <w:tcPr>
            <w:tcW w:w="1271" w:type="dxa"/>
          </w:tcPr>
          <w:p w14:paraId="40C1E791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6 Aug </w:t>
            </w:r>
          </w:p>
        </w:tc>
        <w:tc>
          <w:tcPr>
            <w:tcW w:w="3400" w:type="dxa"/>
          </w:tcPr>
          <w:p w14:paraId="69DD70C0" w14:textId="3C35AFF9" w:rsidR="00AD68EC" w:rsidRPr="00AD68EC" w:rsidRDefault="00AD68EC" w:rsidP="00E225A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1 m, 1 f/600 m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 (TJ)</w:t>
            </w:r>
            <w:r w:rsidR="0037489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</w:rPr>
              <w:t>Ip</w:t>
            </w:r>
            <w:proofErr w:type="spellEnd"/>
          </w:p>
        </w:tc>
        <w:tc>
          <w:tcPr>
            <w:tcW w:w="3118" w:type="dxa"/>
          </w:tcPr>
          <w:p w14:paraId="6F3B7619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B, East of Kalix Nyborg, Ytterstlandet</w:t>
            </w:r>
          </w:p>
        </w:tc>
        <w:tc>
          <w:tcPr>
            <w:tcW w:w="1985" w:type="dxa"/>
          </w:tcPr>
          <w:p w14:paraId="3332213C" w14:textId="04327962" w:rsidR="00AD68EC" w:rsidRPr="0060477F" w:rsidRDefault="00AD68EC" w:rsidP="00EB5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42'39"N,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</w:rPr>
              <w:t>17'44"E</w:t>
            </w:r>
          </w:p>
        </w:tc>
        <w:tc>
          <w:tcPr>
            <w:tcW w:w="3969" w:type="dxa"/>
          </w:tcPr>
          <w:p w14:paraId="021675A5" w14:textId="4E1D213F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id, virgin mixed alder-spruce-pine forest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, HA, RO</w:t>
            </w:r>
          </w:p>
        </w:tc>
      </w:tr>
      <w:tr w:rsidR="00AD68EC" w:rsidRPr="00AD68EC" w14:paraId="167F4039" w14:textId="77777777" w:rsidTr="0060477F">
        <w:trPr>
          <w:trHeight w:val="510"/>
        </w:trPr>
        <w:tc>
          <w:tcPr>
            <w:tcW w:w="1271" w:type="dxa"/>
          </w:tcPr>
          <w:p w14:paraId="06654D64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Aug</w:t>
            </w:r>
          </w:p>
        </w:tc>
        <w:tc>
          <w:tcPr>
            <w:tcW w:w="3400" w:type="dxa"/>
          </w:tcPr>
          <w:p w14:paraId="77569745" w14:textId="3A05D360" w:rsidR="00AD68EC" w:rsidRPr="00AD68EC" w:rsidRDefault="00AD68EC" w:rsidP="0037489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nn/600 m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 (TJ </w:t>
            </w:r>
            <w:r w:rsidR="003F49E0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3F49E0"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IF)</w:t>
            </w:r>
            <w:r w:rsidR="0037489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</w:rPr>
              <w:t>Ip</w:t>
            </w:r>
            <w:proofErr w:type="spellEnd"/>
          </w:p>
        </w:tc>
        <w:tc>
          <w:tcPr>
            <w:tcW w:w="3118" w:type="dxa"/>
          </w:tcPr>
          <w:p w14:paraId="4FF616C5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B, East of Kalix Nyborg, Ytterstlandet</w:t>
            </w:r>
          </w:p>
        </w:tc>
        <w:tc>
          <w:tcPr>
            <w:tcW w:w="1985" w:type="dxa"/>
          </w:tcPr>
          <w:p w14:paraId="24C8282E" w14:textId="5A62EC2B" w:rsidR="00AD68EC" w:rsidRPr="0060477F" w:rsidRDefault="00AD68EC" w:rsidP="00EB5E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'34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'20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59185B9B" w14:textId="5B7330CD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dow/Lawn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, HA, RO</w:t>
            </w:r>
          </w:p>
        </w:tc>
      </w:tr>
      <w:tr w:rsidR="00AD68EC" w:rsidRPr="00AD68EC" w14:paraId="5AF8DFB0" w14:textId="77777777" w:rsidTr="0060477F">
        <w:trPr>
          <w:trHeight w:val="510"/>
        </w:trPr>
        <w:tc>
          <w:tcPr>
            <w:tcW w:w="1271" w:type="dxa"/>
          </w:tcPr>
          <w:p w14:paraId="2ACF884D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Aug</w:t>
            </w:r>
          </w:p>
        </w:tc>
        <w:tc>
          <w:tcPr>
            <w:tcW w:w="3400" w:type="dxa"/>
          </w:tcPr>
          <w:p w14:paraId="76ACB149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TJ)</w:t>
            </w:r>
          </w:p>
        </w:tc>
        <w:tc>
          <w:tcPr>
            <w:tcW w:w="3118" w:type="dxa"/>
          </w:tcPr>
          <w:p w14:paraId="5A1A2A04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kkolaforsen</w:t>
            </w:r>
            <w:proofErr w:type="spellEnd"/>
          </w:p>
        </w:tc>
        <w:tc>
          <w:tcPr>
            <w:tcW w:w="1985" w:type="dxa"/>
          </w:tcPr>
          <w:p w14:paraId="53B0CEE2" w14:textId="6609BEEB" w:rsidR="00AD68EC" w:rsidRPr="0060477F" w:rsidRDefault="00AD68EC" w:rsidP="00EB5E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40FD92E3" w14:textId="39DFD3B8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cea</w:t>
            </w:r>
            <w:proofErr w:type="spellEnd"/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ll herb community close to Torne River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, RE, HA, RO </w:t>
            </w:r>
          </w:p>
        </w:tc>
      </w:tr>
      <w:tr w:rsidR="00AD68EC" w:rsidRPr="00AD68EC" w14:paraId="0D009FA7" w14:textId="77777777" w:rsidTr="0060477F">
        <w:trPr>
          <w:trHeight w:val="510"/>
        </w:trPr>
        <w:tc>
          <w:tcPr>
            <w:tcW w:w="1271" w:type="dxa"/>
          </w:tcPr>
          <w:p w14:paraId="18AA38E2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Aug</w:t>
            </w:r>
          </w:p>
        </w:tc>
        <w:tc>
          <w:tcPr>
            <w:tcW w:w="3400" w:type="dxa"/>
          </w:tcPr>
          <w:p w14:paraId="5554F6B0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TJ)</w:t>
            </w:r>
          </w:p>
        </w:tc>
        <w:tc>
          <w:tcPr>
            <w:tcW w:w="3118" w:type="dxa"/>
          </w:tcPr>
          <w:p w14:paraId="3788ADCE" w14:textId="5ACA1674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North of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arand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äckesta</w:t>
            </w:r>
            <w:proofErr w:type="spellEnd"/>
          </w:p>
        </w:tc>
        <w:tc>
          <w:tcPr>
            <w:tcW w:w="1985" w:type="dxa"/>
          </w:tcPr>
          <w:p w14:paraId="0D783EFA" w14:textId="3452A6DC" w:rsidR="00AD68EC" w:rsidRPr="0060477F" w:rsidRDefault="00AD68EC" w:rsidP="00EB5E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</w:t>
            </w:r>
            <w:r w:rsidR="00DA3AD9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EB5E43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5914C619" w14:textId="5D8857D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en, rowan (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rb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ucupari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uniper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ccinium</w:t>
            </w:r>
            <w:proofErr w:type="spellEnd"/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, RE, HA, RO, DO</w:t>
            </w:r>
          </w:p>
        </w:tc>
      </w:tr>
      <w:tr w:rsidR="00AD68EC" w:rsidRPr="00AD68EC" w14:paraId="27AFA4EE" w14:textId="77777777" w:rsidTr="0060477F">
        <w:trPr>
          <w:trHeight w:val="510"/>
        </w:trPr>
        <w:tc>
          <w:tcPr>
            <w:tcW w:w="1271" w:type="dxa"/>
          </w:tcPr>
          <w:p w14:paraId="6BF972BA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Aug</w:t>
            </w:r>
          </w:p>
        </w:tc>
        <w:tc>
          <w:tcPr>
            <w:tcW w:w="3400" w:type="dxa"/>
          </w:tcPr>
          <w:p w14:paraId="5BB33817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TJ)</w:t>
            </w:r>
          </w:p>
        </w:tc>
        <w:tc>
          <w:tcPr>
            <w:tcW w:w="3118" w:type="dxa"/>
          </w:tcPr>
          <w:p w14:paraId="057BA134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North-Western part of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aranda</w:t>
            </w:r>
            <w:proofErr w:type="spellEnd"/>
          </w:p>
        </w:tc>
        <w:tc>
          <w:tcPr>
            <w:tcW w:w="1985" w:type="dxa"/>
          </w:tcPr>
          <w:p w14:paraId="446EAB6D" w14:textId="208168C2" w:rsidR="006B1777" w:rsidRPr="00304E3C" w:rsidRDefault="00AD68EC" w:rsidP="00EB5E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EB5E43" w:rsidRPr="00304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304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'</w:t>
            </w:r>
            <w:r w:rsidR="00304E3C" w:rsidRPr="00304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"</w:t>
            </w:r>
            <w:r w:rsidRPr="00304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</w:t>
            </w:r>
          </w:p>
          <w:p w14:paraId="2C6ED682" w14:textId="1F9CADE0" w:rsidR="00AD68EC" w:rsidRPr="00DB0F7C" w:rsidRDefault="00AD68EC" w:rsidP="00EB5E4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304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EB5E43" w:rsidRPr="00304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304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="00EB5E43" w:rsidRPr="00304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="00304E3C" w:rsidRPr="00304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"</w:t>
            </w:r>
            <w:r w:rsidRPr="00304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1F76B2A2" w14:textId="45E7A156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andoned field vegetation 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="00785248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adside vegetation, both without trees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</w:t>
            </w:r>
          </w:p>
        </w:tc>
      </w:tr>
      <w:tr w:rsidR="00AD68EC" w:rsidRPr="00AD68EC" w14:paraId="02CFFF6C" w14:textId="77777777" w:rsidTr="0060477F">
        <w:trPr>
          <w:trHeight w:val="510"/>
        </w:trPr>
        <w:tc>
          <w:tcPr>
            <w:tcW w:w="1271" w:type="dxa"/>
          </w:tcPr>
          <w:p w14:paraId="1856FB28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Aug</w:t>
            </w:r>
          </w:p>
        </w:tc>
        <w:tc>
          <w:tcPr>
            <w:tcW w:w="3400" w:type="dxa"/>
          </w:tcPr>
          <w:p w14:paraId="5BEDE5F3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(TJ &amp; IF)</w:t>
            </w:r>
          </w:p>
        </w:tc>
        <w:tc>
          <w:tcPr>
            <w:tcW w:w="3118" w:type="dxa"/>
          </w:tcPr>
          <w:p w14:paraId="509B92DD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mis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rveskari</w:t>
            </w:r>
            <w:proofErr w:type="spellEnd"/>
          </w:p>
        </w:tc>
        <w:tc>
          <w:tcPr>
            <w:tcW w:w="1985" w:type="dxa"/>
          </w:tcPr>
          <w:p w14:paraId="5FEEDE05" w14:textId="31527338" w:rsidR="00AD68EC" w:rsidRPr="0060477F" w:rsidRDefault="00AD68EC" w:rsidP="00DE1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'38"N,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'44"E</w:t>
            </w:r>
          </w:p>
        </w:tc>
        <w:tc>
          <w:tcPr>
            <w:tcW w:w="3969" w:type="dxa"/>
          </w:tcPr>
          <w:p w14:paraId="4591BB6C" w14:textId="431B0C00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broad-leaved-alder, birch spruce forest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, RE, HA, RO, DO</w:t>
            </w:r>
          </w:p>
        </w:tc>
      </w:tr>
      <w:tr w:rsidR="00AD68EC" w:rsidRPr="00AD68EC" w14:paraId="73A07AE9" w14:textId="77777777" w:rsidTr="0060477F">
        <w:trPr>
          <w:trHeight w:val="510"/>
        </w:trPr>
        <w:tc>
          <w:tcPr>
            <w:tcW w:w="1271" w:type="dxa"/>
          </w:tcPr>
          <w:p w14:paraId="008675E8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Aug</w:t>
            </w:r>
          </w:p>
        </w:tc>
        <w:tc>
          <w:tcPr>
            <w:tcW w:w="3400" w:type="dxa"/>
          </w:tcPr>
          <w:p w14:paraId="4165E414" w14:textId="7FA841F9" w:rsidR="00AD68EC" w:rsidRPr="00AD68EC" w:rsidRDefault="00AD68EC" w:rsidP="0037489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f/600 m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J)</w:t>
            </w:r>
            <w:r w:rsidR="00374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p</w:t>
            </w:r>
            <w:proofErr w:type="spellEnd"/>
          </w:p>
        </w:tc>
        <w:tc>
          <w:tcPr>
            <w:tcW w:w="3118" w:type="dxa"/>
          </w:tcPr>
          <w:p w14:paraId="7CEBB6D6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Östr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ivskär</w:t>
            </w:r>
            <w:proofErr w:type="spellEnd"/>
          </w:p>
        </w:tc>
        <w:tc>
          <w:tcPr>
            <w:tcW w:w="1985" w:type="dxa"/>
          </w:tcPr>
          <w:p w14:paraId="0EF66F21" w14:textId="2353B61F" w:rsidR="00AD68EC" w:rsidRPr="0060477F" w:rsidRDefault="00AD68EC" w:rsidP="00DE1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'2"N,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'15"E</w:t>
            </w:r>
          </w:p>
        </w:tc>
        <w:tc>
          <w:tcPr>
            <w:tcW w:w="3969" w:type="dxa"/>
          </w:tcPr>
          <w:p w14:paraId="1294DAF4" w14:textId="1CA7BD9F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birch-pine-rowan</w:t>
            </w:r>
            <w:r w:rsidR="003A6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pruce-willow</w:t>
            </w:r>
            <w:r w:rsidR="003A6771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, HA</w:t>
            </w:r>
          </w:p>
        </w:tc>
      </w:tr>
      <w:tr w:rsidR="00AD68EC" w:rsidRPr="00AD68EC" w14:paraId="11D593A5" w14:textId="77777777" w:rsidTr="0060477F">
        <w:trPr>
          <w:trHeight w:val="510"/>
        </w:trPr>
        <w:tc>
          <w:tcPr>
            <w:tcW w:w="1271" w:type="dxa"/>
          </w:tcPr>
          <w:p w14:paraId="6E98264A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Aug</w:t>
            </w:r>
          </w:p>
        </w:tc>
        <w:tc>
          <w:tcPr>
            <w:tcW w:w="3400" w:type="dxa"/>
          </w:tcPr>
          <w:p w14:paraId="5E01E994" w14:textId="6A223076" w:rsidR="00AD68EC" w:rsidRPr="00AD68EC" w:rsidRDefault="00AD68EC" w:rsidP="00E225A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n/600 m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F)</w:t>
            </w:r>
            <w:r w:rsidR="00374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p</w:t>
            </w:r>
            <w:proofErr w:type="spellEnd"/>
          </w:p>
        </w:tc>
        <w:tc>
          <w:tcPr>
            <w:tcW w:w="3118" w:type="dxa"/>
          </w:tcPr>
          <w:p w14:paraId="0A6AC6FC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Östr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ivskär</w:t>
            </w:r>
            <w:proofErr w:type="spellEnd"/>
          </w:p>
        </w:tc>
        <w:tc>
          <w:tcPr>
            <w:tcW w:w="1985" w:type="dxa"/>
          </w:tcPr>
          <w:p w14:paraId="347B1B16" w14:textId="11B2D018" w:rsidR="00AD68EC" w:rsidRPr="0060477F" w:rsidRDefault="00AD68EC" w:rsidP="00DE1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12E5B821" w14:textId="74657A06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birch-pine-rowan forest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, HA</w:t>
            </w:r>
          </w:p>
        </w:tc>
      </w:tr>
      <w:tr w:rsidR="00AD68EC" w:rsidRPr="00AD68EC" w14:paraId="79F3C86B" w14:textId="77777777" w:rsidTr="0060477F">
        <w:trPr>
          <w:trHeight w:val="510"/>
        </w:trPr>
        <w:tc>
          <w:tcPr>
            <w:tcW w:w="1271" w:type="dxa"/>
          </w:tcPr>
          <w:p w14:paraId="498DE99F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Aug</w:t>
            </w:r>
          </w:p>
        </w:tc>
        <w:tc>
          <w:tcPr>
            <w:tcW w:w="3400" w:type="dxa"/>
          </w:tcPr>
          <w:p w14:paraId="644859F1" w14:textId="74072499" w:rsidR="00AD68EC" w:rsidRPr="00AD68EC" w:rsidRDefault="00AD68EC" w:rsidP="00E225A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600 m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R)</w:t>
            </w:r>
            <w:r w:rsidR="00374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p</w:t>
            </w:r>
            <w:proofErr w:type="spellEnd"/>
          </w:p>
        </w:tc>
        <w:tc>
          <w:tcPr>
            <w:tcW w:w="3118" w:type="dxa"/>
          </w:tcPr>
          <w:p w14:paraId="46AF62F1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Northern part of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Östr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ivskär</w:t>
            </w:r>
            <w:proofErr w:type="spellEnd"/>
          </w:p>
        </w:tc>
        <w:tc>
          <w:tcPr>
            <w:tcW w:w="1985" w:type="dxa"/>
          </w:tcPr>
          <w:p w14:paraId="5C43DC7A" w14:textId="0F96C1BE" w:rsidR="00AD68EC" w:rsidRPr="0060477F" w:rsidRDefault="00AD68EC" w:rsidP="00DE1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DE1B01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46CB2268" w14:textId="75A61AC1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birch-pine-rowan forest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, HA</w:t>
            </w:r>
          </w:p>
        </w:tc>
      </w:tr>
      <w:tr w:rsidR="00AD68EC" w:rsidRPr="00AD68EC" w14:paraId="0618F89D" w14:textId="77777777" w:rsidTr="0060477F">
        <w:trPr>
          <w:trHeight w:val="606"/>
        </w:trPr>
        <w:tc>
          <w:tcPr>
            <w:tcW w:w="1271" w:type="dxa"/>
          </w:tcPr>
          <w:p w14:paraId="185CAC81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Aug</w:t>
            </w:r>
          </w:p>
        </w:tc>
        <w:tc>
          <w:tcPr>
            <w:tcW w:w="3400" w:type="dxa"/>
          </w:tcPr>
          <w:p w14:paraId="1AC22035" w14:textId="005D56E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, 1 f</w:t>
            </w:r>
            <w:r w:rsidR="003F49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dog (EEP)</w:t>
            </w:r>
            <w:r w:rsidR="00374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p</w:t>
            </w:r>
            <w:proofErr w:type="spellEnd"/>
          </w:p>
          <w:p w14:paraId="245A4063" w14:textId="77777777" w:rsidR="00AD68EC" w:rsidRPr="00AD68EC" w:rsidRDefault="00AD68EC" w:rsidP="00E225A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 w14:paraId="3564D31B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nskär</w:t>
            </w:r>
            <w:proofErr w:type="spellEnd"/>
          </w:p>
        </w:tc>
        <w:tc>
          <w:tcPr>
            <w:tcW w:w="1985" w:type="dxa"/>
          </w:tcPr>
          <w:p w14:paraId="3C797F7E" w14:textId="1A7DB5E4" w:rsidR="00AD68EC" w:rsidRPr="0060477F" w:rsidRDefault="00AD68EC" w:rsidP="006432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B1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B1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437BF955" w14:textId="728B99D4" w:rsidR="00AD68EC" w:rsidRPr="00AD68EC" w:rsidRDefault="00AD68EC" w:rsidP="003A6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Mixed birch-pine-rowan</w:t>
            </w:r>
            <w:r w:rsidR="0078524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  <w:r w:rsidR="0078524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MO, HA, DO</w:t>
            </w:r>
          </w:p>
        </w:tc>
      </w:tr>
      <w:tr w:rsidR="00AD68EC" w:rsidRPr="00AD68EC" w14:paraId="7C233C6F" w14:textId="77777777" w:rsidTr="0060477F">
        <w:trPr>
          <w:trHeight w:val="510"/>
        </w:trPr>
        <w:tc>
          <w:tcPr>
            <w:tcW w:w="1271" w:type="dxa"/>
          </w:tcPr>
          <w:p w14:paraId="0706647F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 Aug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3400" w:type="dxa"/>
          </w:tcPr>
          <w:p w14:paraId="1B4A1E3A" w14:textId="70994F33" w:rsidR="00AD68EC" w:rsidRPr="00AD68EC" w:rsidRDefault="00AD68EC" w:rsidP="00E225A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/600 m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J)</w:t>
            </w:r>
            <w:r w:rsidR="00374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p</w:t>
            </w:r>
            <w:proofErr w:type="spellEnd"/>
          </w:p>
        </w:tc>
        <w:tc>
          <w:tcPr>
            <w:tcW w:w="3118" w:type="dxa"/>
          </w:tcPr>
          <w:p w14:paraId="0576527E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nskär</w:t>
            </w:r>
            <w:proofErr w:type="spellEnd"/>
          </w:p>
        </w:tc>
        <w:tc>
          <w:tcPr>
            <w:tcW w:w="1985" w:type="dxa"/>
          </w:tcPr>
          <w:p w14:paraId="785A4934" w14:textId="15814F5B" w:rsidR="00AD68EC" w:rsidRPr="0060477F" w:rsidRDefault="00AD68EC" w:rsidP="006432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B1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B1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23FEAC43" w14:textId="13B3809C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cea-Vaccinium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yrtill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herb community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7852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</w:rPr>
              <w:t>MO, HA, DO</w:t>
            </w:r>
          </w:p>
        </w:tc>
      </w:tr>
      <w:tr w:rsidR="00AD68EC" w:rsidRPr="00AD68EC" w14:paraId="39D1E6DA" w14:textId="77777777" w:rsidTr="0060477F">
        <w:trPr>
          <w:trHeight w:val="510"/>
        </w:trPr>
        <w:tc>
          <w:tcPr>
            <w:tcW w:w="1271" w:type="dxa"/>
          </w:tcPr>
          <w:p w14:paraId="6ED27412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Aug</w:t>
            </w:r>
          </w:p>
        </w:tc>
        <w:tc>
          <w:tcPr>
            <w:tcW w:w="3400" w:type="dxa"/>
          </w:tcPr>
          <w:p w14:paraId="1ABBB939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600 m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J)</w:t>
            </w:r>
          </w:p>
        </w:tc>
        <w:tc>
          <w:tcPr>
            <w:tcW w:w="3118" w:type="dxa"/>
          </w:tcPr>
          <w:p w14:paraId="2EBD7BBA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arand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ndholmen</w:t>
            </w:r>
            <w:proofErr w:type="spellEnd"/>
          </w:p>
        </w:tc>
        <w:tc>
          <w:tcPr>
            <w:tcW w:w="1985" w:type="dxa"/>
          </w:tcPr>
          <w:p w14:paraId="5D09D74F" w14:textId="4D0BD5FD" w:rsidR="00AD68EC" w:rsidRPr="0060477F" w:rsidRDefault="00AD68EC" w:rsidP="006432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'06"N,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'44"E</w:t>
            </w:r>
          </w:p>
        </w:tc>
        <w:tc>
          <w:tcPr>
            <w:tcW w:w="3969" w:type="dxa"/>
          </w:tcPr>
          <w:p w14:paraId="5B572922" w14:textId="5A1D1709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ula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odplain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</w:t>
            </w:r>
          </w:p>
        </w:tc>
      </w:tr>
      <w:tr w:rsidR="00AD68EC" w:rsidRPr="00AD68EC" w14:paraId="7B750DFC" w14:textId="77777777" w:rsidTr="0060477F">
        <w:trPr>
          <w:trHeight w:val="510"/>
        </w:trPr>
        <w:tc>
          <w:tcPr>
            <w:tcW w:w="1271" w:type="dxa"/>
          </w:tcPr>
          <w:p w14:paraId="44920972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Aug</w:t>
            </w:r>
          </w:p>
        </w:tc>
        <w:tc>
          <w:tcPr>
            <w:tcW w:w="3400" w:type="dxa"/>
          </w:tcPr>
          <w:p w14:paraId="3181227F" w14:textId="2909A317" w:rsidR="00AD68EC" w:rsidRPr="00AD68EC" w:rsidRDefault="00AD68EC" w:rsidP="00E225A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600 m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J)</w:t>
            </w:r>
            <w:r w:rsidR="00374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p</w:t>
            </w:r>
            <w:proofErr w:type="spellEnd"/>
          </w:p>
        </w:tc>
        <w:tc>
          <w:tcPr>
            <w:tcW w:w="3118" w:type="dxa"/>
          </w:tcPr>
          <w:p w14:paraId="421531F0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elsvik</w:t>
            </w:r>
            <w:proofErr w:type="spellEnd"/>
          </w:p>
        </w:tc>
        <w:tc>
          <w:tcPr>
            <w:tcW w:w="1985" w:type="dxa"/>
          </w:tcPr>
          <w:p w14:paraId="4E72C8D0" w14:textId="2AA937E7" w:rsidR="00AD68EC" w:rsidRPr="0060477F" w:rsidRDefault="00AD68EC" w:rsidP="00B431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B43127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B1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12DB205B" w14:textId="06B25E56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nse mixed birch-spruce </w:t>
            </w:r>
            <w:r w:rsidR="003A6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est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e to the Bothnian Gulf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, RE, HA, RO, DO</w:t>
            </w:r>
          </w:p>
        </w:tc>
      </w:tr>
      <w:tr w:rsidR="00AD68EC" w:rsidRPr="00AD68EC" w14:paraId="53EAFF54" w14:textId="77777777" w:rsidTr="0060477F">
        <w:trPr>
          <w:trHeight w:val="510"/>
        </w:trPr>
        <w:tc>
          <w:tcPr>
            <w:tcW w:w="1271" w:type="dxa"/>
          </w:tcPr>
          <w:p w14:paraId="54A66EF6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Aug</w:t>
            </w:r>
          </w:p>
        </w:tc>
        <w:tc>
          <w:tcPr>
            <w:tcW w:w="3400" w:type="dxa"/>
          </w:tcPr>
          <w:p w14:paraId="0FFBBB4C" w14:textId="03D9BD9F" w:rsidR="00AD68EC" w:rsidRPr="00AD68EC" w:rsidRDefault="00AD68EC" w:rsidP="003F49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600 m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J </w:t>
            </w:r>
            <w:r w:rsidR="003F49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="003F49E0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)</w:t>
            </w:r>
          </w:p>
        </w:tc>
        <w:tc>
          <w:tcPr>
            <w:tcW w:w="3118" w:type="dxa"/>
          </w:tcPr>
          <w:p w14:paraId="474D039D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Southern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karö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kälahti</w:t>
            </w:r>
            <w:proofErr w:type="spellEnd"/>
          </w:p>
        </w:tc>
        <w:tc>
          <w:tcPr>
            <w:tcW w:w="1985" w:type="dxa"/>
          </w:tcPr>
          <w:p w14:paraId="42218FA2" w14:textId="77777777" w:rsidR="00DB0F7C" w:rsidRPr="00157738" w:rsidRDefault="00DB0F7C" w:rsidP="00DB0F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°42'20"N,</w:t>
            </w:r>
          </w:p>
          <w:p w14:paraId="7022EBC1" w14:textId="4865543D" w:rsidR="00AD68EC" w:rsidRPr="00157738" w:rsidRDefault="00DB0F7C" w:rsidP="006432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°43'30"E</w:t>
            </w:r>
          </w:p>
        </w:tc>
        <w:tc>
          <w:tcPr>
            <w:tcW w:w="3969" w:type="dxa"/>
          </w:tcPr>
          <w:p w14:paraId="56AD5D8E" w14:textId="34C58B94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xed spruce-birch </w:t>
            </w:r>
            <w:r w:rsidR="003A6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willow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, MO, HA</w:t>
            </w:r>
          </w:p>
        </w:tc>
      </w:tr>
      <w:tr w:rsidR="00AD68EC" w:rsidRPr="00AD68EC" w14:paraId="3155FCB8" w14:textId="77777777" w:rsidTr="0060477F">
        <w:trPr>
          <w:trHeight w:val="510"/>
        </w:trPr>
        <w:tc>
          <w:tcPr>
            <w:tcW w:w="1271" w:type="dxa"/>
          </w:tcPr>
          <w:p w14:paraId="7952252F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Aug</w:t>
            </w:r>
          </w:p>
        </w:tc>
        <w:tc>
          <w:tcPr>
            <w:tcW w:w="3400" w:type="dxa"/>
          </w:tcPr>
          <w:p w14:paraId="5F697CF3" w14:textId="198879B8" w:rsidR="00AD68EC" w:rsidRPr="00AD68EC" w:rsidRDefault="00AD68EC" w:rsidP="003F49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600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 xml:space="preserve">2 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J </w:t>
            </w:r>
            <w:r w:rsidR="003F49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="003F49E0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)</w:t>
            </w:r>
          </w:p>
        </w:tc>
        <w:tc>
          <w:tcPr>
            <w:tcW w:w="3118" w:type="dxa"/>
          </w:tcPr>
          <w:p w14:paraId="6CEB604C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Southern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karö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kälahti</w:t>
            </w:r>
            <w:proofErr w:type="spellEnd"/>
          </w:p>
        </w:tc>
        <w:tc>
          <w:tcPr>
            <w:tcW w:w="1985" w:type="dxa"/>
          </w:tcPr>
          <w:p w14:paraId="7713586C" w14:textId="7C66CFB2" w:rsidR="006B1777" w:rsidRPr="00157738" w:rsidRDefault="00AD68EC" w:rsidP="006432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64329A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B0F7C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4329A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="00DB0F7C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"</w:t>
            </w: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</w:t>
            </w:r>
          </w:p>
          <w:p w14:paraId="7C87F2F5" w14:textId="0F3AEA82" w:rsidR="00AD68EC" w:rsidRPr="00157738" w:rsidRDefault="00AD68EC" w:rsidP="006432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64329A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64329A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="00DB0F7C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"</w:t>
            </w: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10AF54D4" w14:textId="643F1EE1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inly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nus-Picea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l herb virgin forest community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, MO, HA</w:t>
            </w:r>
          </w:p>
        </w:tc>
      </w:tr>
      <w:tr w:rsidR="00AD68EC" w:rsidRPr="00AD68EC" w14:paraId="0482D3A1" w14:textId="77777777" w:rsidTr="0060477F">
        <w:tc>
          <w:tcPr>
            <w:tcW w:w="1271" w:type="dxa"/>
          </w:tcPr>
          <w:p w14:paraId="4ACCDF0F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Aug</w:t>
            </w:r>
          </w:p>
        </w:tc>
        <w:tc>
          <w:tcPr>
            <w:tcW w:w="3400" w:type="dxa"/>
          </w:tcPr>
          <w:p w14:paraId="30960F7A" w14:textId="18561743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600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 xml:space="preserve">2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J </w:t>
            </w:r>
            <w:r w:rsidR="003F49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="003F49E0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)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 xml:space="preserve"> </w:t>
            </w:r>
          </w:p>
          <w:p w14:paraId="07DC8AAC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</w:tcPr>
          <w:p w14:paraId="32C0A9AC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Southern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karö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kälahti</w:t>
            </w:r>
            <w:proofErr w:type="spellEnd"/>
          </w:p>
        </w:tc>
        <w:tc>
          <w:tcPr>
            <w:tcW w:w="1985" w:type="dxa"/>
          </w:tcPr>
          <w:p w14:paraId="6E1E6A90" w14:textId="4A08D486" w:rsidR="006B1777" w:rsidRPr="00157738" w:rsidRDefault="00AD68EC" w:rsidP="006432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64329A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B0F7C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'20"</w:t>
            </w: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</w:t>
            </w:r>
          </w:p>
          <w:p w14:paraId="61135103" w14:textId="4FCDF19E" w:rsidR="00AD68EC" w:rsidRPr="00157738" w:rsidRDefault="00AD68EC" w:rsidP="0064329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64329A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64329A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="00DB0F7C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"</w:t>
            </w: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550D910F" w14:textId="2DFED5B0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inly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ce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all herb forest community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, MO, HA</w:t>
            </w:r>
          </w:p>
        </w:tc>
      </w:tr>
      <w:tr w:rsidR="00AD68EC" w:rsidRPr="00AD68EC" w14:paraId="7F2E3F95" w14:textId="77777777" w:rsidTr="0060477F">
        <w:tc>
          <w:tcPr>
            <w:tcW w:w="1271" w:type="dxa"/>
          </w:tcPr>
          <w:p w14:paraId="29FD7F89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Aug</w:t>
            </w:r>
          </w:p>
        </w:tc>
        <w:tc>
          <w:tcPr>
            <w:tcW w:w="3400" w:type="dxa"/>
          </w:tcPr>
          <w:p w14:paraId="7D127F83" w14:textId="74FA6430" w:rsidR="00AD68EC" w:rsidRPr="00AD68EC" w:rsidRDefault="00AD68EC" w:rsidP="003F49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600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 xml:space="preserve">2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J </w:t>
            </w:r>
            <w:r w:rsidR="003F49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F)</w:t>
            </w:r>
          </w:p>
        </w:tc>
        <w:tc>
          <w:tcPr>
            <w:tcW w:w="3118" w:type="dxa"/>
          </w:tcPr>
          <w:p w14:paraId="49B2AF23" w14:textId="77777777" w:rsidR="00AD68EC" w:rsidRPr="00AD68EC" w:rsidRDefault="00AD68EC" w:rsidP="00E225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Southwestern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karö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ärveniemi</w:t>
            </w:r>
            <w:proofErr w:type="spellEnd"/>
          </w:p>
        </w:tc>
        <w:tc>
          <w:tcPr>
            <w:tcW w:w="1985" w:type="dxa"/>
          </w:tcPr>
          <w:p w14:paraId="5F6FB20A" w14:textId="27BB44D1" w:rsidR="00DB0F7C" w:rsidRPr="00157738" w:rsidRDefault="00AD68EC" w:rsidP="006432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64329A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B0F7C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4329A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="00DB0F7C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"</w:t>
            </w: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,</w:t>
            </w:r>
          </w:p>
          <w:p w14:paraId="7B782499" w14:textId="356D0F8D" w:rsidR="00AD68EC" w:rsidRPr="00157738" w:rsidRDefault="00AD68EC" w:rsidP="006432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64329A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B0F7C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4329A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="00DB0F7C"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"</w:t>
            </w: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4A5A2445" w14:textId="6324B43A" w:rsidR="00AD68EC" w:rsidRPr="00AD68EC" w:rsidRDefault="00AD68EC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broad-leaved (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n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can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ula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ercus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ruce forest community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, MO, HA</w:t>
            </w:r>
          </w:p>
        </w:tc>
      </w:tr>
      <w:tr w:rsidR="00A65492" w:rsidRPr="00AD68EC" w14:paraId="3A40DED7" w14:textId="77777777" w:rsidTr="0060477F">
        <w:tc>
          <w:tcPr>
            <w:tcW w:w="1271" w:type="dxa"/>
          </w:tcPr>
          <w:p w14:paraId="2C4A3323" w14:textId="77777777" w:rsidR="00A65492" w:rsidRPr="00AD68EC" w:rsidRDefault="00A65492" w:rsidP="007C19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Aug</w:t>
            </w:r>
          </w:p>
        </w:tc>
        <w:tc>
          <w:tcPr>
            <w:tcW w:w="3400" w:type="dxa"/>
          </w:tcPr>
          <w:p w14:paraId="359890DE" w14:textId="122307FA" w:rsidR="00A65492" w:rsidRPr="00AD68EC" w:rsidRDefault="00A65492" w:rsidP="003F49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/600 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  <w:r w:rsidR="002D4F65"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 xml:space="preserve"> 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J </w:t>
            </w:r>
            <w:r w:rsidR="003F49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="003F49E0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)</w:t>
            </w:r>
          </w:p>
        </w:tc>
        <w:tc>
          <w:tcPr>
            <w:tcW w:w="3118" w:type="dxa"/>
          </w:tcPr>
          <w:p w14:paraId="38FA759B" w14:textId="77777777" w:rsidR="00A65492" w:rsidRPr="00AD68EC" w:rsidRDefault="009B5B7B" w:rsidP="007C19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</w:t>
            </w:r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western </w:t>
            </w:r>
            <w:proofErr w:type="spellStart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karö</w:t>
            </w:r>
            <w:proofErr w:type="spellEnd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ärveniemi</w:t>
            </w:r>
            <w:proofErr w:type="spellEnd"/>
          </w:p>
        </w:tc>
        <w:tc>
          <w:tcPr>
            <w:tcW w:w="1985" w:type="dxa"/>
          </w:tcPr>
          <w:p w14:paraId="65C7C985" w14:textId="77777777" w:rsidR="00DB0F7C" w:rsidRPr="00157738" w:rsidRDefault="00DB0F7C" w:rsidP="00DB0F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°42'27"N,</w:t>
            </w:r>
          </w:p>
          <w:p w14:paraId="426BE1A2" w14:textId="546DDE8C" w:rsidR="00A65492" w:rsidRPr="00157738" w:rsidRDefault="00DB0F7C" w:rsidP="006432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°42'10"E</w:t>
            </w:r>
          </w:p>
        </w:tc>
        <w:tc>
          <w:tcPr>
            <w:tcW w:w="3969" w:type="dxa"/>
          </w:tcPr>
          <w:p w14:paraId="230CB9CE" w14:textId="4D8FC47E" w:rsidR="00C83EB1" w:rsidRPr="00AD68EC" w:rsidRDefault="00A65492" w:rsidP="007852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broad</w:t>
            </w:r>
            <w:r w:rsidR="003C3D75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d (</w:t>
            </w:r>
            <w:proofErr w:type="spellStart"/>
            <w:r w:rsidR="003C3D75"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nus</w:t>
            </w:r>
            <w:proofErr w:type="spellEnd"/>
            <w:r w:rsidR="003C3D75"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3C3D75"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cana</w:t>
            </w:r>
            <w:proofErr w:type="spellEnd"/>
            <w:r w:rsidR="003C3D75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3C3D75"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ula</w:t>
            </w:r>
            <w:proofErr w:type="spellEnd"/>
            <w:r w:rsidR="003C3D75"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3C3D75"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ercus</w:t>
            </w:r>
            <w:proofErr w:type="spellEnd"/>
            <w:r w:rsidR="003C3D75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ruce forest</w:t>
            </w:r>
            <w:r w:rsidR="007852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C83EB1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, MO, HA</w:t>
            </w:r>
          </w:p>
        </w:tc>
      </w:tr>
      <w:tr w:rsidR="00A65492" w:rsidRPr="00AD68EC" w14:paraId="7F86DCA4" w14:textId="77777777" w:rsidTr="0060477F">
        <w:tc>
          <w:tcPr>
            <w:tcW w:w="1271" w:type="dxa"/>
          </w:tcPr>
          <w:p w14:paraId="65B1B120" w14:textId="77777777" w:rsidR="00A65492" w:rsidRPr="00AD68EC" w:rsidRDefault="00A65492" w:rsidP="007C19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Aug</w:t>
            </w:r>
          </w:p>
        </w:tc>
        <w:tc>
          <w:tcPr>
            <w:tcW w:w="3400" w:type="dxa"/>
          </w:tcPr>
          <w:p w14:paraId="6CE4FC5A" w14:textId="77777777" w:rsidR="00A65492" w:rsidRPr="00AD68EC" w:rsidRDefault="00A65492" w:rsidP="004061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600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m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J)</w:t>
            </w:r>
          </w:p>
        </w:tc>
        <w:tc>
          <w:tcPr>
            <w:tcW w:w="3118" w:type="dxa"/>
          </w:tcPr>
          <w:p w14:paraId="27B1FFD5" w14:textId="77777777" w:rsidR="00A65492" w:rsidRPr="00AD68EC" w:rsidRDefault="009B5B7B" w:rsidP="007C19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, </w:t>
            </w:r>
            <w:proofErr w:type="spellStart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Överkalix</w:t>
            </w:r>
            <w:proofErr w:type="spellEnd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</w:t>
            </w:r>
            <w:proofErr w:type="spellStart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savan</w:t>
            </w:r>
            <w:proofErr w:type="spellEnd"/>
          </w:p>
        </w:tc>
        <w:tc>
          <w:tcPr>
            <w:tcW w:w="1985" w:type="dxa"/>
          </w:tcPr>
          <w:p w14:paraId="73870A6E" w14:textId="25FE6418" w:rsidR="00A65492" w:rsidRPr="0060477F" w:rsidRDefault="00A65492" w:rsidP="006432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="007E3B66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3C3D75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7E3B66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="003C3D75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E3B66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2E9AB10C" w14:textId="1EDACD2E" w:rsidR="00C83EB1" w:rsidRPr="00AD68EC" w:rsidRDefault="00A65492" w:rsidP="007B1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birch, rowan, pine, willow, meadowsweet (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ipendula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lmaria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022F1B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ar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ke</w:t>
            </w:r>
            <w:r w:rsidR="007B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C83EB1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, RE, MO</w:t>
            </w:r>
          </w:p>
        </w:tc>
      </w:tr>
      <w:tr w:rsidR="00A65492" w:rsidRPr="00AD68EC" w14:paraId="455EFB4E" w14:textId="77777777" w:rsidTr="0060477F">
        <w:trPr>
          <w:trHeight w:val="444"/>
        </w:trPr>
        <w:tc>
          <w:tcPr>
            <w:tcW w:w="1271" w:type="dxa"/>
          </w:tcPr>
          <w:p w14:paraId="73CB8420" w14:textId="77777777" w:rsidR="00A65492" w:rsidRPr="00AD68EC" w:rsidRDefault="00A65492" w:rsidP="008F6DB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</w:t>
            </w:r>
          </w:p>
        </w:tc>
        <w:tc>
          <w:tcPr>
            <w:tcW w:w="3400" w:type="dxa"/>
          </w:tcPr>
          <w:p w14:paraId="6198A5E7" w14:textId="110B62EC" w:rsidR="00A65492" w:rsidRPr="00AD68EC" w:rsidRDefault="00A65492" w:rsidP="003F49E0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proofErr w:type="spellStart"/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</w:t>
            </w:r>
            <w:proofErr w:type="spellEnd"/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37 </w:t>
            </w:r>
            <w:r w:rsidR="00B75360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m </w:t>
            </w:r>
            <w:r w:rsidR="003F49E0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proofErr w:type="spellStart"/>
            <w:r w:rsidR="00B75360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</w:t>
            </w:r>
            <w:proofErr w:type="spellEnd"/>
            <w:r w:rsidR="00B75360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600 m</w:t>
            </w:r>
            <w:r w:rsidR="00B75360" w:rsidRPr="006047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J)</w:t>
            </w:r>
            <w:r w:rsidR="00206CEF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Ir</w:t>
            </w:r>
          </w:p>
        </w:tc>
        <w:tc>
          <w:tcPr>
            <w:tcW w:w="3118" w:type="dxa"/>
          </w:tcPr>
          <w:p w14:paraId="38216683" w14:textId="77777777" w:rsidR="00A65492" w:rsidRPr="00AD68EC" w:rsidRDefault="009B5B7B" w:rsidP="007C19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VB, </w:t>
            </w:r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rrbyskär, Blågrundet</w:t>
            </w:r>
          </w:p>
        </w:tc>
        <w:tc>
          <w:tcPr>
            <w:tcW w:w="1985" w:type="dxa"/>
          </w:tcPr>
          <w:p w14:paraId="18E49E7A" w14:textId="42B61DC4" w:rsidR="00A65492" w:rsidRPr="0060477F" w:rsidRDefault="00A65492" w:rsidP="006432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3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3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1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</w:t>
            </w:r>
            <w:r w:rsidR="00D35917"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,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9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2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</w:t>
            </w:r>
            <w:r w:rsidR="006B177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9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</w:t>
            </w:r>
          </w:p>
        </w:tc>
        <w:tc>
          <w:tcPr>
            <w:tcW w:w="3969" w:type="dxa"/>
          </w:tcPr>
          <w:p w14:paraId="472A85E2" w14:textId="25C15616" w:rsidR="00073989" w:rsidRPr="00AD68EC" w:rsidRDefault="00A65492" w:rsidP="007B1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Mixed vegetation: </w:t>
            </w:r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alix, Betula, Pinus, Alnus incana, Sorbus, Urt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ca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ub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ccinium</w:t>
            </w:r>
            <w:proofErr w:type="spellEnd"/>
            <w:r w:rsidR="007B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73989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, HA</w:t>
            </w:r>
          </w:p>
        </w:tc>
      </w:tr>
      <w:tr w:rsidR="00A65492" w:rsidRPr="00AD68EC" w14:paraId="5411920B" w14:textId="77777777" w:rsidTr="0060477F">
        <w:trPr>
          <w:trHeight w:val="644"/>
        </w:trPr>
        <w:tc>
          <w:tcPr>
            <w:tcW w:w="1271" w:type="dxa"/>
          </w:tcPr>
          <w:p w14:paraId="67DBAEC2" w14:textId="77777777" w:rsidR="00A65492" w:rsidRPr="00AD68EC" w:rsidRDefault="00A65492" w:rsidP="007C19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Aug</w:t>
            </w:r>
          </w:p>
        </w:tc>
        <w:tc>
          <w:tcPr>
            <w:tcW w:w="3400" w:type="dxa"/>
          </w:tcPr>
          <w:p w14:paraId="71CC36FE" w14:textId="5CD641F6" w:rsidR="00A65492" w:rsidRPr="00AD68EC" w:rsidRDefault="00A65492" w:rsidP="004061E3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 nn, 7ff,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m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/600 m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(TJ)</w:t>
            </w:r>
            <w:r w:rsidR="0037489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;</w:t>
            </w:r>
            <w:r w:rsidR="00022F1B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Ir</w:t>
            </w:r>
          </w:p>
          <w:p w14:paraId="4266AB67" w14:textId="77777777" w:rsidR="00A65492" w:rsidRPr="00AD68EC" w:rsidRDefault="00A65492" w:rsidP="004061E3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3118" w:type="dxa"/>
          </w:tcPr>
          <w:p w14:paraId="77CA7571" w14:textId="77777777" w:rsidR="00A65492" w:rsidRPr="00AD68EC" w:rsidRDefault="009B5B7B" w:rsidP="007C19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VB, </w:t>
            </w:r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rrbyskär, Stengrundet</w:t>
            </w:r>
          </w:p>
        </w:tc>
        <w:tc>
          <w:tcPr>
            <w:tcW w:w="1985" w:type="dxa"/>
          </w:tcPr>
          <w:p w14:paraId="365FEF9A" w14:textId="33BA0342" w:rsidR="00A65492" w:rsidRPr="0060477F" w:rsidRDefault="00A65492" w:rsidP="0064329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3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3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</w:t>
            </w:r>
            <w:r w:rsidR="006B177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</w:t>
            </w:r>
            <w:r w:rsidR="00D35917"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,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9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2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6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</w:t>
            </w:r>
          </w:p>
        </w:tc>
        <w:tc>
          <w:tcPr>
            <w:tcW w:w="3969" w:type="dxa"/>
          </w:tcPr>
          <w:p w14:paraId="20E6DF4F" w14:textId="24C40AF7" w:rsidR="00073989" w:rsidRPr="00AD68EC" w:rsidRDefault="00A65492" w:rsidP="007B1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Mixed vegetation: </w:t>
            </w:r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alix, Betula, Pinus, Alnus incana, Sorbus, Ur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ica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ub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ccinium</w:t>
            </w:r>
            <w:proofErr w:type="spellEnd"/>
            <w:r w:rsidR="007B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73989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, HA</w:t>
            </w:r>
          </w:p>
        </w:tc>
      </w:tr>
      <w:tr w:rsidR="00A65492" w:rsidRPr="00AD68EC" w14:paraId="1442D940" w14:textId="77777777" w:rsidTr="0060477F">
        <w:trPr>
          <w:trHeight w:val="548"/>
        </w:trPr>
        <w:tc>
          <w:tcPr>
            <w:tcW w:w="1271" w:type="dxa"/>
          </w:tcPr>
          <w:p w14:paraId="411CA09D" w14:textId="77777777" w:rsidR="00A65492" w:rsidRPr="00AD68EC" w:rsidRDefault="00A65492" w:rsidP="00CA69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Aug </w:t>
            </w:r>
          </w:p>
        </w:tc>
        <w:tc>
          <w:tcPr>
            <w:tcW w:w="3400" w:type="dxa"/>
          </w:tcPr>
          <w:p w14:paraId="024A811A" w14:textId="0FE56101" w:rsidR="00A65492" w:rsidRPr="00AD68EC" w:rsidRDefault="00A65492" w:rsidP="00206CEF">
            <w:pPr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f, 2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m,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n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/600 m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TJ)</w:t>
            </w:r>
            <w:r w:rsidR="0037489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;</w:t>
            </w:r>
            <w:r w:rsidR="00206CEF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Ir</w:t>
            </w:r>
          </w:p>
        </w:tc>
        <w:tc>
          <w:tcPr>
            <w:tcW w:w="3118" w:type="dxa"/>
          </w:tcPr>
          <w:p w14:paraId="7F4782A8" w14:textId="77777777" w:rsidR="00A65492" w:rsidRPr="00AD68EC" w:rsidRDefault="00B75360" w:rsidP="00D722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B, </w:t>
            </w:r>
            <w:proofErr w:type="spellStart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rbyskär</w:t>
            </w:r>
            <w:proofErr w:type="spellEnd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guskär</w:t>
            </w:r>
            <w:proofErr w:type="spellEnd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1C5983ED" w14:textId="7E70023C" w:rsidR="00A65492" w:rsidRPr="0060477F" w:rsidRDefault="00A65492" w:rsidP="006432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B1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7E3B66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B1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35D05468" w14:textId="29EAA576" w:rsidR="00073989" w:rsidRPr="00AD68EC" w:rsidRDefault="00A65492" w:rsidP="007B1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ear-felled area with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ccinium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yrtillus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B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="007B1DA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ubus</w:t>
            </w:r>
            <w:proofErr w:type="spellEnd"/>
            <w:r w:rsidR="007B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73989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, HA</w:t>
            </w:r>
          </w:p>
        </w:tc>
      </w:tr>
      <w:tr w:rsidR="00A65492" w:rsidRPr="00AD68EC" w14:paraId="1D3F2A96" w14:textId="77777777" w:rsidTr="0060477F">
        <w:tc>
          <w:tcPr>
            <w:tcW w:w="1271" w:type="dxa"/>
          </w:tcPr>
          <w:p w14:paraId="639519F4" w14:textId="77777777" w:rsidR="00A65492" w:rsidRPr="00AD68EC" w:rsidRDefault="00A65492" w:rsidP="00CA69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23 Aug</w:t>
            </w:r>
          </w:p>
        </w:tc>
        <w:tc>
          <w:tcPr>
            <w:tcW w:w="3400" w:type="dxa"/>
          </w:tcPr>
          <w:p w14:paraId="6A119E33" w14:textId="77777777" w:rsidR="00A65492" w:rsidRPr="00AD68EC" w:rsidRDefault="00A65492" w:rsidP="007847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3 mm from dog (MB)</w:t>
            </w:r>
            <w:r w:rsidR="00206CEF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r</w:t>
            </w:r>
            <w:proofErr w:type="spellEnd"/>
            <w:r w:rsidR="007847FB"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18" w:type="dxa"/>
          </w:tcPr>
          <w:p w14:paraId="40EEEE55" w14:textId="77777777" w:rsidR="00A65492" w:rsidRPr="00AD68EC" w:rsidRDefault="00A65492" w:rsidP="004061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B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rbyskär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skär</w:t>
            </w:r>
            <w:proofErr w:type="spellEnd"/>
          </w:p>
        </w:tc>
        <w:tc>
          <w:tcPr>
            <w:tcW w:w="1985" w:type="dxa"/>
          </w:tcPr>
          <w:p w14:paraId="32B64423" w14:textId="56015FD9" w:rsidR="00A65492" w:rsidRPr="00DB0F7C" w:rsidRDefault="00157738" w:rsidP="0015773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57738">
              <w:rPr>
                <w:rFonts w:ascii="Times New Roman" w:hAnsi="Times New Roman" w:cs="Times New Roman"/>
                <w:bCs/>
                <w:sz w:val="24"/>
                <w:szCs w:val="24"/>
              </w:rPr>
              <w:t>63°34'01"N,</w:t>
            </w:r>
            <w:r w:rsidRPr="0015773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57738">
              <w:rPr>
                <w:rFonts w:ascii="Times New Roman" w:hAnsi="Times New Roman" w:cs="Times New Roman"/>
                <w:bCs/>
                <w:sz w:val="24"/>
                <w:szCs w:val="24"/>
              </w:rPr>
              <w:t>19°52'02"</w:t>
            </w:r>
            <w:r w:rsidRPr="00157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3D8E7584" w14:textId="3DF16C98" w:rsidR="00073989" w:rsidRPr="00AD68EC" w:rsidRDefault="00A65492" w:rsidP="007B1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xed vegetation: </w:t>
            </w:r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alix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ula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n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n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cana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rb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rtica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ub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ccinium</w:t>
            </w:r>
            <w:proofErr w:type="spellEnd"/>
            <w:r w:rsidR="007B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73989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, HA</w:t>
            </w:r>
          </w:p>
        </w:tc>
      </w:tr>
      <w:tr w:rsidR="00A65492" w:rsidRPr="00AD68EC" w14:paraId="2B6B4911" w14:textId="77777777" w:rsidTr="0060477F">
        <w:tc>
          <w:tcPr>
            <w:tcW w:w="1271" w:type="dxa"/>
          </w:tcPr>
          <w:p w14:paraId="1B5189F8" w14:textId="77777777" w:rsidR="00A65492" w:rsidRPr="00AD68EC" w:rsidRDefault="00B75360" w:rsidP="007C19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 Aug </w:t>
            </w:r>
          </w:p>
        </w:tc>
        <w:tc>
          <w:tcPr>
            <w:tcW w:w="3400" w:type="dxa"/>
          </w:tcPr>
          <w:p w14:paraId="2226C1E4" w14:textId="71DFCCDF" w:rsidR="00A65492" w:rsidRPr="00AD68EC" w:rsidRDefault="00A65492" w:rsidP="003748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proofErr w:type="spellStart"/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</w:t>
            </w:r>
            <w:proofErr w:type="spellEnd"/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 mm, 3ff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300 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F)</w:t>
            </w:r>
            <w:r w:rsidR="00374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r</w:t>
            </w:r>
            <w:proofErr w:type="spellEnd"/>
          </w:p>
        </w:tc>
        <w:tc>
          <w:tcPr>
            <w:tcW w:w="3118" w:type="dxa"/>
          </w:tcPr>
          <w:p w14:paraId="43E916A7" w14:textId="77777777" w:rsidR="00A65492" w:rsidRPr="00AD68EC" w:rsidRDefault="00B75360" w:rsidP="007C19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, </w:t>
            </w:r>
            <w:proofErr w:type="spellStart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ådmansö</w:t>
            </w:r>
            <w:proofErr w:type="spellEnd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Åkerögården</w:t>
            </w:r>
            <w:proofErr w:type="spellEnd"/>
          </w:p>
        </w:tc>
        <w:tc>
          <w:tcPr>
            <w:tcW w:w="1985" w:type="dxa"/>
          </w:tcPr>
          <w:p w14:paraId="68E16D35" w14:textId="54524E9C" w:rsidR="00A65492" w:rsidRPr="0060477F" w:rsidRDefault="00A65492" w:rsidP="001C14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7E3B66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4329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8</w:t>
            </w:r>
            <w:r w:rsidR="00D11CBA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B17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22B8ED10" w14:textId="4D0B6DB2" w:rsidR="00073989" w:rsidRPr="00AD68EC" w:rsidRDefault="00A65492" w:rsidP="007B1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rass lawn with mixed pine</w:t>
            </w:r>
            <w:r w:rsidR="007B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rch</w:t>
            </w:r>
            <w:r w:rsidR="007B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3C3D75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C3D75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pruce trees</w:t>
            </w:r>
            <w:r w:rsidR="007B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73989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, DO, MO, HA</w:t>
            </w:r>
          </w:p>
        </w:tc>
      </w:tr>
      <w:tr w:rsidR="00A65492" w:rsidRPr="00AD68EC" w14:paraId="6B7B8B48" w14:textId="77777777" w:rsidTr="0060477F">
        <w:tc>
          <w:tcPr>
            <w:tcW w:w="1271" w:type="dxa"/>
          </w:tcPr>
          <w:p w14:paraId="4DDEEB3D" w14:textId="77777777" w:rsidR="00A65492" w:rsidRPr="00AD68EC" w:rsidRDefault="00A65492" w:rsidP="007C19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8 Sept </w:t>
            </w:r>
          </w:p>
        </w:tc>
        <w:tc>
          <w:tcPr>
            <w:tcW w:w="3400" w:type="dxa"/>
          </w:tcPr>
          <w:p w14:paraId="7BF369BC" w14:textId="3773A9B0" w:rsidR="00A65492" w:rsidRPr="00AD68EC" w:rsidRDefault="00B75360" w:rsidP="004061E3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 nn, 2 mm, 1 f/300 m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(TJ)</w:t>
            </w:r>
            <w:r w:rsidR="0037489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;</w:t>
            </w:r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="00A65492" w:rsidRPr="00AD68EC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Ir</w:t>
            </w:r>
          </w:p>
        </w:tc>
        <w:tc>
          <w:tcPr>
            <w:tcW w:w="3118" w:type="dxa"/>
          </w:tcPr>
          <w:p w14:paraId="442C44B0" w14:textId="77777777" w:rsidR="00A65492" w:rsidRPr="00AD68EC" w:rsidRDefault="002D4F65" w:rsidP="007C19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, </w:t>
            </w:r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psala, </w:t>
            </w:r>
            <w:proofErr w:type="spellStart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kulleparken</w:t>
            </w:r>
            <w:proofErr w:type="spellEnd"/>
          </w:p>
        </w:tc>
        <w:tc>
          <w:tcPr>
            <w:tcW w:w="1985" w:type="dxa"/>
          </w:tcPr>
          <w:p w14:paraId="3A434F12" w14:textId="07F75167" w:rsidR="00A65492" w:rsidRPr="0060477F" w:rsidRDefault="00A65492" w:rsidP="001C14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7E3B66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1FE33BD8" w14:textId="665B4DC9" w:rsidR="00073989" w:rsidRPr="00AD68EC" w:rsidRDefault="00A65492" w:rsidP="007B1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xed broadleaved-coniferous </w:t>
            </w:r>
            <w:r w:rsidR="007847FB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odland</w:t>
            </w:r>
            <w:r w:rsidR="007B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73989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, DO, HA</w:t>
            </w:r>
          </w:p>
        </w:tc>
      </w:tr>
      <w:tr w:rsidR="00A65492" w:rsidRPr="00AD68EC" w14:paraId="36659985" w14:textId="77777777" w:rsidTr="0060477F">
        <w:tc>
          <w:tcPr>
            <w:tcW w:w="1271" w:type="dxa"/>
          </w:tcPr>
          <w:p w14:paraId="7D9B43BC" w14:textId="77777777" w:rsidR="00A65492" w:rsidRPr="00AD68EC" w:rsidRDefault="00A65492" w:rsidP="007C19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Oct</w:t>
            </w:r>
          </w:p>
        </w:tc>
        <w:tc>
          <w:tcPr>
            <w:tcW w:w="3400" w:type="dxa"/>
          </w:tcPr>
          <w:p w14:paraId="488289CB" w14:textId="57C412E7" w:rsidR="00A65492" w:rsidRPr="00AD68EC" w:rsidRDefault="00A65492" w:rsidP="00374898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8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n,1m</w:t>
            </w:r>
            <w:r w:rsidR="00A87F98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,</w:t>
            </w:r>
            <w:r w:rsidR="00AC11DC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ff/300 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TJ)</w:t>
            </w:r>
            <w:r w:rsidR="0037489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;</w:t>
            </w:r>
            <w:r w:rsidR="00206CEF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Ir</w:t>
            </w:r>
          </w:p>
        </w:tc>
        <w:tc>
          <w:tcPr>
            <w:tcW w:w="3118" w:type="dxa"/>
          </w:tcPr>
          <w:p w14:paraId="52ED0C62" w14:textId="77777777" w:rsidR="00A65492" w:rsidRPr="00AD68EC" w:rsidRDefault="002D4F65" w:rsidP="004632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, </w:t>
            </w:r>
            <w:proofErr w:type="spellStart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ådmansö</w:t>
            </w:r>
            <w:proofErr w:type="spellEnd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jursnäs</w:t>
            </w:r>
            <w:proofErr w:type="spellEnd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dde</w:t>
            </w:r>
            <w:proofErr w:type="spellEnd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985" w:type="dxa"/>
          </w:tcPr>
          <w:p w14:paraId="1D468807" w14:textId="723227C2" w:rsidR="00A65492" w:rsidRPr="0060477F" w:rsidRDefault="00A65492" w:rsidP="001C14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7E3B66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7FF35DE2" w14:textId="002D5AA3" w:rsidR="00073989" w:rsidRPr="00AD68EC" w:rsidRDefault="00A65492" w:rsidP="007B1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xed woodland: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ryl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Acer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pulus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ula</w:t>
            </w:r>
            <w:proofErr w:type="spellEnd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cea</w:t>
            </w:r>
            <w:proofErr w:type="spellEnd"/>
            <w:r w:rsidR="007B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73989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, MO, DO, HA</w:t>
            </w:r>
          </w:p>
        </w:tc>
      </w:tr>
      <w:tr w:rsidR="00A65492" w:rsidRPr="00AD68EC" w14:paraId="64F074E5" w14:textId="77777777" w:rsidTr="0060477F">
        <w:tc>
          <w:tcPr>
            <w:tcW w:w="1271" w:type="dxa"/>
          </w:tcPr>
          <w:p w14:paraId="72BF44E0" w14:textId="77777777" w:rsidR="00A65492" w:rsidRPr="00AD68EC" w:rsidRDefault="00A65492" w:rsidP="007C19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Oct</w:t>
            </w:r>
          </w:p>
        </w:tc>
        <w:tc>
          <w:tcPr>
            <w:tcW w:w="3400" w:type="dxa"/>
          </w:tcPr>
          <w:p w14:paraId="2EC2431B" w14:textId="66FAC713" w:rsidR="00A65492" w:rsidRPr="00AD68EC" w:rsidRDefault="00A65492" w:rsidP="0037489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proofErr w:type="spellStart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00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m</w:t>
            </w:r>
            <w:r w:rsidR="00B75360" w:rsidRPr="00AD68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2</w:t>
            </w: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J)</w:t>
            </w:r>
            <w:r w:rsidR="00374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206CEF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r</w:t>
            </w:r>
            <w:proofErr w:type="spellEnd"/>
          </w:p>
        </w:tc>
        <w:tc>
          <w:tcPr>
            <w:tcW w:w="3118" w:type="dxa"/>
          </w:tcPr>
          <w:p w14:paraId="6D9534DA" w14:textId="77777777" w:rsidR="00A65492" w:rsidRPr="00AD68EC" w:rsidRDefault="009B5B7B" w:rsidP="000739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, </w:t>
            </w:r>
            <w:proofErr w:type="spellStart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ådmansö</w:t>
            </w:r>
            <w:proofErr w:type="spellEnd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A65492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ddersholm</w:t>
            </w:r>
            <w:proofErr w:type="spellEnd"/>
          </w:p>
        </w:tc>
        <w:tc>
          <w:tcPr>
            <w:tcW w:w="1985" w:type="dxa"/>
          </w:tcPr>
          <w:p w14:paraId="3F06B4BB" w14:textId="749E9C32" w:rsidR="00A65492" w:rsidRPr="0060477F" w:rsidRDefault="00A65492" w:rsidP="001C14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7E3B66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1C147E"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04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969" w:type="dxa"/>
          </w:tcPr>
          <w:p w14:paraId="4586F1A1" w14:textId="6ED3349A" w:rsidR="00073989" w:rsidRPr="00AD68EC" w:rsidRDefault="00A65492" w:rsidP="007B1D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tle-grazed meadow with a few </w:t>
            </w:r>
            <w:proofErr w:type="spellStart"/>
            <w:r w:rsidRPr="00AD68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rylus</w:t>
            </w:r>
            <w:proofErr w:type="spellEnd"/>
            <w:r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rubs</w:t>
            </w:r>
            <w:r w:rsidR="007B1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073989" w:rsidRPr="00AD6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, RO, MO, HA, DO</w:t>
            </w:r>
          </w:p>
        </w:tc>
      </w:tr>
    </w:tbl>
    <w:p w14:paraId="77C15300" w14:textId="77777777" w:rsidR="00D67F0E" w:rsidRDefault="00AD68EC" w:rsidP="00AD68E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047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Includ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30 or 60 stops; </w:t>
      </w:r>
      <w:r w:rsidRPr="0060477F">
        <w:rPr>
          <w:rFonts w:ascii="Times New Roman" w:hAnsi="Times New Roman" w:cs="Times New Roman"/>
          <w:i/>
          <w:sz w:val="24"/>
          <w:szCs w:val="24"/>
          <w:lang w:val="en-US"/>
        </w:rPr>
        <w:t>Abbrevi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AD68EC">
        <w:rPr>
          <w:rFonts w:ascii="Times New Roman" w:hAnsi="Times New Roman" w:cs="Times New Roman"/>
          <w:i/>
          <w:sz w:val="24"/>
          <w:szCs w:val="24"/>
          <w:lang w:val="en-US"/>
        </w:rPr>
        <w:t>I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68EC">
        <w:rPr>
          <w:rFonts w:ascii="Times New Roman" w:hAnsi="Times New Roman" w:cs="Times New Roman"/>
          <w:i/>
          <w:sz w:val="24"/>
          <w:szCs w:val="24"/>
          <w:lang w:val="en-US"/>
        </w:rPr>
        <w:t xml:space="preserve">I. </w:t>
      </w:r>
      <w:proofErr w:type="spellStart"/>
      <w:r w:rsidRPr="00AD68EC">
        <w:rPr>
          <w:rFonts w:ascii="Times New Roman" w:hAnsi="Times New Roman" w:cs="Times New Roman"/>
          <w:i/>
          <w:sz w:val="24"/>
          <w:szCs w:val="24"/>
          <w:lang w:val="en-US"/>
        </w:rPr>
        <w:t>persulcatu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AD68EC">
        <w:rPr>
          <w:rFonts w:ascii="Times New Roman" w:hAnsi="Times New Roman" w:cs="Times New Roman"/>
          <w:i/>
          <w:sz w:val="24"/>
          <w:szCs w:val="24"/>
          <w:lang w:val="en-US"/>
        </w:rPr>
        <w:t>Ir</w:t>
      </w:r>
      <w:proofErr w:type="spellEnd"/>
      <w:r w:rsidR="00AE352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68EC">
        <w:rPr>
          <w:rFonts w:ascii="Times New Roman" w:hAnsi="Times New Roman" w:cs="Times New Roman"/>
          <w:i/>
          <w:sz w:val="24"/>
          <w:szCs w:val="24"/>
          <w:lang w:val="en-US"/>
        </w:rPr>
        <w:t xml:space="preserve">I. </w:t>
      </w:r>
      <w:proofErr w:type="spellStart"/>
      <w:r w:rsidRPr="00AD68EC">
        <w:rPr>
          <w:rFonts w:ascii="Times New Roman" w:hAnsi="Times New Roman" w:cs="Times New Roman"/>
          <w:i/>
          <w:sz w:val="24"/>
          <w:szCs w:val="24"/>
          <w:lang w:val="en-US"/>
        </w:rPr>
        <w:t>ricinus</w:t>
      </w:r>
      <w:proofErr w:type="spellEnd"/>
      <w:r w:rsidRPr="00AD68EC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AE352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AE352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nymph,</w:t>
      </w:r>
      <w:r w:rsidR="00AE35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68EC">
        <w:rPr>
          <w:rFonts w:ascii="Times New Roman" w:hAnsi="Times New Roman" w:cs="Times New Roman"/>
          <w:sz w:val="24"/>
          <w:szCs w:val="24"/>
          <w:lang w:val="en-US"/>
        </w:rPr>
        <w:t>nn</w:t>
      </w:r>
      <w:proofErr w:type="spellEnd"/>
      <w:r w:rsidR="00AE352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3521">
        <w:rPr>
          <w:rFonts w:ascii="Times New Roman" w:hAnsi="Times New Roman" w:cs="Times New Roman"/>
          <w:sz w:val="24"/>
          <w:szCs w:val="24"/>
          <w:lang w:val="en-US"/>
        </w:rPr>
        <w:t xml:space="preserve">nymphs; 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E352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adult male or meter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adult males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adult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 xml:space="preserve"> female; </w:t>
      </w:r>
      <w:proofErr w:type="spellStart"/>
      <w:r w:rsidRPr="00AD68EC">
        <w:rPr>
          <w:rFonts w:ascii="Times New Roman" w:hAnsi="Times New Roman" w:cs="Times New Roman"/>
          <w:sz w:val="24"/>
          <w:szCs w:val="24"/>
          <w:lang w:val="en-US"/>
        </w:rPr>
        <w:t>ff</w:t>
      </w:r>
      <w:proofErr w:type="spellEnd"/>
      <w:r w:rsidR="001208F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ad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>ult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females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>IF, KR, MB, EEP and TJ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initials of </w:t>
      </w:r>
      <w:r w:rsidR="004E0C9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>collectors</w:t>
      </w:r>
      <w:r w:rsidR="004E0C99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name (see foot-note below)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no tick collected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one tick collected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E9A10B9" w14:textId="4503D152" w:rsidR="004E0C99" w:rsidRDefault="004E0C99" w:rsidP="0060477F">
      <w:p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C94C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60477F">
        <w:rPr>
          <w:rFonts w:ascii="Times New Roman" w:hAnsi="Times New Roman" w:cs="Times New Roman"/>
          <w:i/>
          <w:sz w:val="24"/>
          <w:szCs w:val="24"/>
          <w:lang w:val="en-US"/>
        </w:rPr>
        <w:t>Abbreviations</w:t>
      </w:r>
      <w:proofErr w:type="spellEnd"/>
      <w:proofErr w:type="gramEnd"/>
      <w:r w:rsidRPr="0060477F">
        <w:rPr>
          <w:rFonts w:ascii="Times New Roman" w:hAnsi="Times New Roman" w:cs="Times New Roman"/>
          <w:sz w:val="24"/>
          <w:szCs w:val="24"/>
          <w:lang w:val="en-US"/>
        </w:rPr>
        <w:t xml:space="preserve">: NB, </w:t>
      </w:r>
      <w:proofErr w:type="spellStart"/>
      <w:r w:rsidRPr="0060477F">
        <w:rPr>
          <w:rFonts w:ascii="Times New Roman" w:hAnsi="Times New Roman" w:cs="Times New Roman"/>
          <w:sz w:val="24"/>
          <w:szCs w:val="24"/>
          <w:lang w:val="en-US"/>
        </w:rPr>
        <w:t>Norrbotten</w:t>
      </w:r>
      <w:proofErr w:type="spellEnd"/>
      <w:r w:rsidRPr="0060477F">
        <w:rPr>
          <w:rFonts w:ascii="Times New Roman" w:hAnsi="Times New Roman" w:cs="Times New Roman"/>
          <w:sz w:val="24"/>
          <w:szCs w:val="24"/>
          <w:lang w:val="en-US"/>
        </w:rPr>
        <w:t xml:space="preserve"> (Middle boreal zone)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B, </w:t>
      </w:r>
      <w:proofErr w:type="spellStart"/>
      <w:r w:rsidR="00815EE1" w:rsidRPr="00815EE1">
        <w:rPr>
          <w:rFonts w:ascii="Times New Roman" w:hAnsi="Times New Roman" w:cs="Times New Roman"/>
          <w:sz w:val="24"/>
          <w:szCs w:val="24"/>
          <w:lang w:val="en-US"/>
        </w:rPr>
        <w:t>Västerbotten</w:t>
      </w:r>
      <w:proofErr w:type="spellEnd"/>
      <w:r w:rsidR="00815EE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Middle boreal zone</w:t>
      </w:r>
      <w:r w:rsidR="00815EE1">
        <w:rPr>
          <w:rFonts w:ascii="Times New Roman" w:hAnsi="Times New Roman" w:cs="Times New Roman"/>
          <w:sz w:val="24"/>
          <w:szCs w:val="24"/>
          <w:lang w:val="en-US"/>
        </w:rPr>
        <w:t>)</w:t>
      </w:r>
      <w:bookmarkStart w:id="0" w:name="_GoBack"/>
      <w:bookmarkEnd w:id="0"/>
      <w:r w:rsidRPr="00AD68EC">
        <w:rPr>
          <w:rFonts w:ascii="Times New Roman" w:hAnsi="Times New Roman" w:cs="Times New Roman"/>
          <w:sz w:val="24"/>
          <w:szCs w:val="24"/>
          <w:lang w:val="en-US"/>
        </w:rPr>
        <w:t>; UP</w:t>
      </w:r>
      <w:r w:rsidR="00E225A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D68EC">
        <w:rPr>
          <w:rFonts w:ascii="Times New Roman" w:hAnsi="Times New Roman" w:cs="Times New Roman"/>
          <w:sz w:val="24"/>
          <w:szCs w:val="24"/>
          <w:lang w:val="en-US"/>
        </w:rPr>
        <w:t>Uppland</w:t>
      </w:r>
      <w:proofErr w:type="spellEnd"/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AD68EC">
        <w:rPr>
          <w:rFonts w:ascii="Times New Roman" w:hAnsi="Times New Roman" w:cs="Times New Roman"/>
          <w:sz w:val="24"/>
          <w:szCs w:val="24"/>
          <w:lang w:val="en-US"/>
        </w:rPr>
        <w:t>Boreo-nemoral</w:t>
      </w:r>
      <w:proofErr w:type="spellEnd"/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zone)</w:t>
      </w:r>
      <w:r w:rsidR="00C94C8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7806E70" w14:textId="77777777" w:rsidR="00C94C8A" w:rsidRPr="00AD68EC" w:rsidRDefault="00EB0D2E" w:rsidP="00C94C8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2121DA">
        <w:rPr>
          <w:rFonts w:ascii="Times New Roman" w:hAnsi="Times New Roman" w:cs="Times New Roman"/>
          <w:i/>
          <w:sz w:val="24"/>
          <w:szCs w:val="24"/>
          <w:lang w:val="en-US"/>
        </w:rPr>
        <w:t>Abbreviations</w:t>
      </w:r>
      <w:proofErr w:type="spellEnd"/>
      <w:proofErr w:type="gramEnd"/>
      <w:r w:rsidRPr="002121D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94C8A" w:rsidRPr="00AD68EC">
        <w:rPr>
          <w:rFonts w:ascii="Times New Roman" w:hAnsi="Times New Roman" w:cs="Times New Roman"/>
          <w:sz w:val="24"/>
          <w:szCs w:val="24"/>
        </w:rPr>
        <w:t>CA, cattle (</w:t>
      </w:r>
      <w:proofErr w:type="spellStart"/>
      <w:r w:rsidR="00C94C8A" w:rsidRPr="00AD68EC">
        <w:rPr>
          <w:rFonts w:ascii="Times New Roman" w:hAnsi="Times New Roman" w:cs="Times New Roman"/>
          <w:i/>
          <w:sz w:val="24"/>
          <w:szCs w:val="24"/>
        </w:rPr>
        <w:t>Bos</w:t>
      </w:r>
      <w:proofErr w:type="spellEnd"/>
      <w:r w:rsidR="00C94C8A" w:rsidRPr="00AD68E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94C8A" w:rsidRPr="00AD68EC">
        <w:rPr>
          <w:rFonts w:ascii="Times New Roman" w:hAnsi="Times New Roman" w:cs="Times New Roman"/>
          <w:i/>
          <w:sz w:val="24"/>
          <w:szCs w:val="24"/>
        </w:rPr>
        <w:t>taurus</w:t>
      </w:r>
      <w:proofErr w:type="spellEnd"/>
      <w:r w:rsidR="00C94C8A" w:rsidRPr="00AD68EC">
        <w:rPr>
          <w:rFonts w:ascii="Times New Roman" w:hAnsi="Times New Roman" w:cs="Times New Roman"/>
          <w:sz w:val="24"/>
          <w:szCs w:val="24"/>
        </w:rPr>
        <w:t>)</w:t>
      </w:r>
      <w:r w:rsidR="00C94C8A">
        <w:rPr>
          <w:rFonts w:ascii="Times New Roman" w:hAnsi="Times New Roman" w:cs="Times New Roman"/>
          <w:sz w:val="24"/>
          <w:szCs w:val="24"/>
        </w:rPr>
        <w:t xml:space="preserve">; </w:t>
      </w:r>
      <w:r w:rsidR="00C94C8A" w:rsidRPr="00AD68EC">
        <w:rPr>
          <w:rFonts w:ascii="Times New Roman" w:hAnsi="Times New Roman" w:cs="Times New Roman"/>
          <w:sz w:val="24"/>
          <w:szCs w:val="24"/>
        </w:rPr>
        <w:t>DO, dog (</w:t>
      </w:r>
      <w:proofErr w:type="spellStart"/>
      <w:r w:rsidR="00C94C8A" w:rsidRPr="00AD68EC">
        <w:rPr>
          <w:rFonts w:ascii="Times New Roman" w:hAnsi="Times New Roman" w:cs="Times New Roman"/>
          <w:i/>
          <w:sz w:val="24"/>
          <w:szCs w:val="24"/>
        </w:rPr>
        <w:t>Canis</w:t>
      </w:r>
      <w:proofErr w:type="spellEnd"/>
      <w:r w:rsidR="00C94C8A" w:rsidRPr="00AD68EC">
        <w:rPr>
          <w:rFonts w:ascii="Times New Roman" w:hAnsi="Times New Roman" w:cs="Times New Roman"/>
          <w:i/>
          <w:sz w:val="24"/>
          <w:szCs w:val="24"/>
        </w:rPr>
        <w:t xml:space="preserve"> lupus </w:t>
      </w:r>
      <w:proofErr w:type="spellStart"/>
      <w:r w:rsidR="00C94C8A" w:rsidRPr="00AD68EC">
        <w:rPr>
          <w:rFonts w:ascii="Times New Roman" w:hAnsi="Times New Roman" w:cs="Times New Roman"/>
          <w:i/>
          <w:sz w:val="24"/>
          <w:szCs w:val="24"/>
        </w:rPr>
        <w:t>domesticus</w:t>
      </w:r>
      <w:proofErr w:type="spellEnd"/>
      <w:r w:rsidR="00C94C8A" w:rsidRPr="00AD68EC">
        <w:rPr>
          <w:rFonts w:ascii="Times New Roman" w:hAnsi="Times New Roman" w:cs="Times New Roman"/>
          <w:sz w:val="24"/>
          <w:szCs w:val="24"/>
        </w:rPr>
        <w:t>)</w:t>
      </w:r>
      <w:r w:rsidR="00C94C8A">
        <w:rPr>
          <w:rFonts w:ascii="Times New Roman" w:hAnsi="Times New Roman" w:cs="Times New Roman"/>
          <w:sz w:val="24"/>
          <w:szCs w:val="24"/>
        </w:rPr>
        <w:t xml:space="preserve">; </w:t>
      </w:r>
      <w:r w:rsidR="00C94C8A" w:rsidRPr="0060477F">
        <w:rPr>
          <w:rFonts w:ascii="Times New Roman" w:hAnsi="Times New Roman" w:cs="Times New Roman"/>
          <w:sz w:val="24"/>
          <w:szCs w:val="24"/>
          <w:lang w:val="en-US"/>
        </w:rPr>
        <w:t>HA, varying hare (</w:t>
      </w:r>
      <w:r w:rsidR="00C94C8A" w:rsidRPr="0060477F">
        <w:rPr>
          <w:rFonts w:ascii="Times New Roman" w:hAnsi="Times New Roman" w:cs="Times New Roman"/>
          <w:i/>
          <w:sz w:val="24"/>
          <w:szCs w:val="24"/>
          <w:lang w:val="en-US"/>
        </w:rPr>
        <w:t xml:space="preserve">Lepus </w:t>
      </w:r>
      <w:proofErr w:type="spellStart"/>
      <w:r w:rsidR="00C94C8A" w:rsidRPr="0060477F">
        <w:rPr>
          <w:rFonts w:ascii="Times New Roman" w:hAnsi="Times New Roman" w:cs="Times New Roman"/>
          <w:i/>
          <w:sz w:val="24"/>
          <w:szCs w:val="24"/>
          <w:lang w:val="en-US"/>
        </w:rPr>
        <w:t>timidus</w:t>
      </w:r>
      <w:proofErr w:type="spellEnd"/>
      <w:r w:rsidR="00C94C8A" w:rsidRPr="0060477F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C94C8A" w:rsidRPr="00AD68EC">
        <w:rPr>
          <w:rFonts w:ascii="Times New Roman" w:hAnsi="Times New Roman" w:cs="Times New Roman"/>
          <w:sz w:val="24"/>
          <w:szCs w:val="24"/>
        </w:rPr>
        <w:t>HO, horse (</w:t>
      </w:r>
      <w:proofErr w:type="spellStart"/>
      <w:r w:rsidR="00C94C8A" w:rsidRPr="00AD68EC">
        <w:rPr>
          <w:rFonts w:ascii="Times New Roman" w:hAnsi="Times New Roman" w:cs="Times New Roman"/>
          <w:i/>
          <w:sz w:val="24"/>
          <w:szCs w:val="24"/>
        </w:rPr>
        <w:t>Equus</w:t>
      </w:r>
      <w:proofErr w:type="spellEnd"/>
      <w:r w:rsidR="00C94C8A" w:rsidRPr="00AD68E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94C8A" w:rsidRPr="00AD68EC">
        <w:rPr>
          <w:rFonts w:ascii="Times New Roman" w:hAnsi="Times New Roman" w:cs="Times New Roman"/>
          <w:i/>
          <w:sz w:val="24"/>
          <w:szCs w:val="24"/>
        </w:rPr>
        <w:t>caballus</w:t>
      </w:r>
      <w:proofErr w:type="spellEnd"/>
      <w:r w:rsidR="00C94C8A" w:rsidRPr="00AD68EC">
        <w:rPr>
          <w:rFonts w:ascii="Times New Roman" w:hAnsi="Times New Roman" w:cs="Times New Roman"/>
          <w:sz w:val="24"/>
          <w:szCs w:val="24"/>
        </w:rPr>
        <w:t>)</w:t>
      </w:r>
      <w:r w:rsidR="00C94C8A">
        <w:rPr>
          <w:rFonts w:ascii="Times New Roman" w:hAnsi="Times New Roman" w:cs="Times New Roman"/>
          <w:sz w:val="24"/>
          <w:szCs w:val="24"/>
        </w:rPr>
        <w:t xml:space="preserve">; </w:t>
      </w:r>
      <w:r w:rsidR="00C94C8A" w:rsidRPr="00AD68EC">
        <w:rPr>
          <w:rFonts w:ascii="Times New Roman" w:hAnsi="Times New Roman" w:cs="Times New Roman"/>
          <w:sz w:val="24"/>
          <w:szCs w:val="24"/>
        </w:rPr>
        <w:t>MO, moose (</w:t>
      </w:r>
      <w:r w:rsidR="00C94C8A" w:rsidRPr="00AD68EC">
        <w:rPr>
          <w:rFonts w:ascii="Times New Roman" w:hAnsi="Times New Roman" w:cs="Times New Roman"/>
          <w:i/>
          <w:sz w:val="24"/>
          <w:szCs w:val="24"/>
        </w:rPr>
        <w:t>Alces alces</w:t>
      </w:r>
      <w:r w:rsidR="00C94C8A" w:rsidRPr="00AD68EC">
        <w:rPr>
          <w:rFonts w:ascii="Times New Roman" w:hAnsi="Times New Roman" w:cs="Times New Roman"/>
          <w:sz w:val="24"/>
          <w:szCs w:val="24"/>
        </w:rPr>
        <w:t>)</w:t>
      </w:r>
      <w:r w:rsidR="00C94C8A">
        <w:rPr>
          <w:rFonts w:ascii="Times New Roman" w:hAnsi="Times New Roman" w:cs="Times New Roman"/>
          <w:sz w:val="24"/>
          <w:szCs w:val="24"/>
        </w:rPr>
        <w:t xml:space="preserve">; </w:t>
      </w:r>
      <w:r w:rsidR="00C94C8A" w:rsidRPr="00AD68EC">
        <w:rPr>
          <w:rFonts w:ascii="Times New Roman" w:hAnsi="Times New Roman" w:cs="Times New Roman"/>
          <w:sz w:val="24"/>
          <w:szCs w:val="24"/>
        </w:rPr>
        <w:t>RE, reindeer (</w:t>
      </w:r>
      <w:r w:rsidR="00C94C8A" w:rsidRPr="00AD68EC">
        <w:rPr>
          <w:rFonts w:ascii="Times New Roman" w:hAnsi="Times New Roman" w:cs="Times New Roman"/>
          <w:i/>
          <w:sz w:val="24"/>
          <w:szCs w:val="24"/>
        </w:rPr>
        <w:t xml:space="preserve">Rangifer </w:t>
      </w:r>
      <w:proofErr w:type="spellStart"/>
      <w:r w:rsidR="00C94C8A" w:rsidRPr="00AD68EC">
        <w:rPr>
          <w:rFonts w:ascii="Times New Roman" w:hAnsi="Times New Roman" w:cs="Times New Roman"/>
          <w:i/>
          <w:sz w:val="24"/>
          <w:szCs w:val="24"/>
        </w:rPr>
        <w:t>tarandus</w:t>
      </w:r>
      <w:proofErr w:type="spellEnd"/>
      <w:r w:rsidR="00C94C8A" w:rsidRPr="00AD68EC">
        <w:rPr>
          <w:rFonts w:ascii="Times New Roman" w:hAnsi="Times New Roman" w:cs="Times New Roman"/>
          <w:sz w:val="24"/>
          <w:szCs w:val="24"/>
        </w:rPr>
        <w:t>)</w:t>
      </w:r>
      <w:r w:rsidR="00C94C8A">
        <w:rPr>
          <w:rFonts w:ascii="Times New Roman" w:hAnsi="Times New Roman" w:cs="Times New Roman"/>
          <w:sz w:val="24"/>
          <w:szCs w:val="24"/>
        </w:rPr>
        <w:t xml:space="preserve">; </w:t>
      </w:r>
      <w:r w:rsidR="00C94C8A" w:rsidRPr="00AD68EC">
        <w:rPr>
          <w:rFonts w:ascii="Times New Roman" w:hAnsi="Times New Roman" w:cs="Times New Roman"/>
          <w:sz w:val="24"/>
          <w:szCs w:val="24"/>
        </w:rPr>
        <w:t>RO, roe deer (</w:t>
      </w:r>
      <w:proofErr w:type="spellStart"/>
      <w:r w:rsidR="00C94C8A" w:rsidRPr="00AD68EC">
        <w:rPr>
          <w:rFonts w:ascii="Times New Roman" w:hAnsi="Times New Roman" w:cs="Times New Roman"/>
          <w:i/>
          <w:sz w:val="24"/>
          <w:szCs w:val="24"/>
        </w:rPr>
        <w:t>Capreolus</w:t>
      </w:r>
      <w:proofErr w:type="spellEnd"/>
      <w:r w:rsidR="00C94C8A" w:rsidRPr="00AD68E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94C8A" w:rsidRPr="00AD68EC">
        <w:rPr>
          <w:rFonts w:ascii="Times New Roman" w:hAnsi="Times New Roman" w:cs="Times New Roman"/>
          <w:i/>
          <w:sz w:val="24"/>
          <w:szCs w:val="24"/>
        </w:rPr>
        <w:t>capreolus</w:t>
      </w:r>
      <w:proofErr w:type="spellEnd"/>
      <w:r w:rsidR="00C94C8A" w:rsidRPr="00AD68EC">
        <w:rPr>
          <w:rFonts w:ascii="Times New Roman" w:hAnsi="Times New Roman" w:cs="Times New Roman"/>
          <w:sz w:val="24"/>
          <w:szCs w:val="24"/>
        </w:rPr>
        <w:t>)</w:t>
      </w:r>
      <w:r w:rsidR="00C94C8A">
        <w:rPr>
          <w:rFonts w:ascii="Times New Roman" w:hAnsi="Times New Roman" w:cs="Times New Roman"/>
          <w:sz w:val="24"/>
          <w:szCs w:val="24"/>
        </w:rPr>
        <w:t>.</w:t>
      </w:r>
    </w:p>
    <w:p w14:paraId="1E850CAE" w14:textId="3DD2141B" w:rsidR="00114E5C" w:rsidRPr="00AD68EC" w:rsidRDefault="001266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D68EC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7D6A4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847FB" w:rsidRPr="00AD68EC">
        <w:rPr>
          <w:rFonts w:ascii="Times New Roman" w:hAnsi="Times New Roman" w:cs="Times New Roman"/>
          <w:sz w:val="24"/>
          <w:szCs w:val="24"/>
          <w:lang w:val="en-US"/>
        </w:rPr>
        <w:t>icks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47FB"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collected by </w:t>
      </w:r>
      <w:r w:rsidR="001208F0" w:rsidRPr="00AD68EC">
        <w:rPr>
          <w:rFonts w:ascii="Times New Roman" w:hAnsi="Times New Roman" w:cs="Times New Roman"/>
          <w:sz w:val="24"/>
          <w:szCs w:val="24"/>
          <w:lang w:val="en-US"/>
        </w:rPr>
        <w:t>IF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208F0"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Isabella </w:t>
      </w:r>
      <w:proofErr w:type="spellStart"/>
      <w:r w:rsidRPr="00AD68EC">
        <w:rPr>
          <w:rFonts w:ascii="Times New Roman" w:hAnsi="Times New Roman" w:cs="Times New Roman"/>
          <w:sz w:val="24"/>
          <w:szCs w:val="24"/>
          <w:lang w:val="en-US"/>
        </w:rPr>
        <w:t>Fröjdman</w:t>
      </w:r>
      <w:proofErr w:type="spellEnd"/>
      <w:r w:rsidR="001208F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9309F"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08F0" w:rsidRPr="00AD68EC">
        <w:rPr>
          <w:rFonts w:ascii="Times New Roman" w:hAnsi="Times New Roman" w:cs="Times New Roman"/>
          <w:sz w:val="24"/>
          <w:szCs w:val="24"/>
          <w:lang w:val="en-US"/>
        </w:rPr>
        <w:t>KR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208F0"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9309F" w:rsidRPr="00AD68EC">
        <w:rPr>
          <w:rFonts w:ascii="Times New Roman" w:hAnsi="Times New Roman" w:cs="Times New Roman"/>
          <w:sz w:val="24"/>
          <w:szCs w:val="24"/>
          <w:lang w:val="en-US"/>
        </w:rPr>
        <w:t>Kaj</w:t>
      </w:r>
      <w:proofErr w:type="spellEnd"/>
      <w:r w:rsidR="00B9309F"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9309F" w:rsidRPr="00AD68EC">
        <w:rPr>
          <w:rFonts w:ascii="Times New Roman" w:hAnsi="Times New Roman" w:cs="Times New Roman"/>
          <w:sz w:val="24"/>
          <w:szCs w:val="24"/>
          <w:lang w:val="en-US"/>
        </w:rPr>
        <w:t>Rundgren</w:t>
      </w:r>
      <w:proofErr w:type="spellEnd"/>
      <w:r w:rsidR="001208F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10D93"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08F0" w:rsidRPr="00AD68EC">
        <w:rPr>
          <w:rFonts w:ascii="Times New Roman" w:hAnsi="Times New Roman" w:cs="Times New Roman"/>
          <w:sz w:val="24"/>
          <w:szCs w:val="24"/>
          <w:lang w:val="en-US"/>
        </w:rPr>
        <w:t>MB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208F0"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0D93"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Maria </w:t>
      </w:r>
      <w:proofErr w:type="spellStart"/>
      <w:r w:rsidR="00710D93" w:rsidRPr="00AD68EC">
        <w:rPr>
          <w:rFonts w:ascii="Times New Roman" w:hAnsi="Times New Roman" w:cs="Times New Roman"/>
          <w:sz w:val="24"/>
          <w:szCs w:val="24"/>
          <w:lang w:val="en-US"/>
        </w:rPr>
        <w:t>Brattsand</w:t>
      </w:r>
      <w:proofErr w:type="spellEnd"/>
      <w:r w:rsidR="001208F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10D93"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08F0" w:rsidRPr="00AD68EC">
        <w:rPr>
          <w:rFonts w:ascii="Times New Roman" w:hAnsi="Times New Roman" w:cs="Times New Roman"/>
          <w:sz w:val="24"/>
          <w:szCs w:val="24"/>
          <w:lang w:val="en-US"/>
        </w:rPr>
        <w:t>EEP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208F0"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10D93" w:rsidRPr="00AD68EC">
        <w:rPr>
          <w:rFonts w:ascii="Times New Roman" w:hAnsi="Times New Roman" w:cs="Times New Roman"/>
          <w:sz w:val="24"/>
          <w:szCs w:val="24"/>
          <w:lang w:val="en-US"/>
        </w:rPr>
        <w:t>Erkki</w:t>
      </w:r>
      <w:proofErr w:type="spellEnd"/>
      <w:r w:rsidR="00710D93"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08F0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710D93"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10D93" w:rsidRPr="00AD68EC">
        <w:rPr>
          <w:rFonts w:ascii="Times New Roman" w:hAnsi="Times New Roman" w:cs="Times New Roman"/>
          <w:sz w:val="24"/>
          <w:szCs w:val="24"/>
          <w:lang w:val="en-US"/>
        </w:rPr>
        <w:t>Eine</w:t>
      </w:r>
      <w:proofErr w:type="spellEnd"/>
      <w:r w:rsidR="00710D93"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10D93" w:rsidRPr="00AD68EC">
        <w:rPr>
          <w:rFonts w:ascii="Times New Roman" w:hAnsi="Times New Roman" w:cs="Times New Roman"/>
          <w:sz w:val="24"/>
          <w:szCs w:val="24"/>
          <w:lang w:val="en-US"/>
        </w:rPr>
        <w:t>Partanen</w:t>
      </w:r>
      <w:proofErr w:type="spellEnd"/>
      <w:r w:rsidR="00676ED4">
        <w:rPr>
          <w:rFonts w:ascii="Times New Roman" w:hAnsi="Times New Roman" w:cs="Times New Roman"/>
          <w:sz w:val="24"/>
          <w:szCs w:val="24"/>
          <w:lang w:val="en-US"/>
        </w:rPr>
        <w:t>; and</w:t>
      </w:r>
      <w:r w:rsidR="00710D93"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6A46" w:rsidRPr="00AD68EC">
        <w:rPr>
          <w:rFonts w:ascii="Times New Roman" w:hAnsi="Times New Roman" w:cs="Times New Roman"/>
          <w:sz w:val="24"/>
          <w:szCs w:val="24"/>
          <w:lang w:val="en-US"/>
        </w:rPr>
        <w:t>TJ</w:t>
      </w:r>
      <w:r w:rsidR="007D6A4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9309F" w:rsidRPr="00AD68EC">
        <w:rPr>
          <w:rFonts w:ascii="Times New Roman" w:hAnsi="Times New Roman" w:cs="Times New Roman"/>
          <w:sz w:val="24"/>
          <w:szCs w:val="24"/>
          <w:lang w:val="en-US"/>
        </w:rPr>
        <w:t xml:space="preserve"> Thomas Jaenson.</w:t>
      </w:r>
    </w:p>
    <w:sectPr w:rsidR="00114E5C" w:rsidRPr="00AD68EC" w:rsidSect="00AD68EC">
      <w:footerReference w:type="default" r:id="rId9"/>
      <w:pgSz w:w="16838" w:h="11906" w:orient="landscape"/>
      <w:pgMar w:top="1134" w:right="1134" w:bottom="1134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84325FA" w15:done="0"/>
  <w15:commentEx w15:paraId="597871A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D4BD5E" w14:textId="77777777" w:rsidR="006F2F26" w:rsidRDefault="006F2F26" w:rsidP="00512EAE">
      <w:pPr>
        <w:spacing w:after="0" w:line="240" w:lineRule="auto"/>
      </w:pPr>
      <w:r>
        <w:separator/>
      </w:r>
    </w:p>
  </w:endnote>
  <w:endnote w:type="continuationSeparator" w:id="0">
    <w:p w14:paraId="129FCF43" w14:textId="77777777" w:rsidR="006F2F26" w:rsidRDefault="006F2F26" w:rsidP="00512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0DBB77" w14:textId="77777777" w:rsidR="0060477F" w:rsidRDefault="006047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8B17FA" w14:textId="77777777" w:rsidR="006F2F26" w:rsidRDefault="006F2F26" w:rsidP="00512EAE">
      <w:pPr>
        <w:spacing w:after="0" w:line="240" w:lineRule="auto"/>
      </w:pPr>
      <w:r>
        <w:separator/>
      </w:r>
    </w:p>
  </w:footnote>
  <w:footnote w:type="continuationSeparator" w:id="0">
    <w:p w14:paraId="0F41EBD8" w14:textId="77777777" w:rsidR="006F2F26" w:rsidRDefault="006F2F26" w:rsidP="00512E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7645BE"/>
    <w:multiLevelType w:val="hybridMultilevel"/>
    <w:tmpl w:val="F418E662"/>
    <w:lvl w:ilvl="0" w:tplc="94B2E86C">
      <w:start w:val="19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F3114F6"/>
    <w:multiLevelType w:val="hybridMultilevel"/>
    <w:tmpl w:val="E332B1FC"/>
    <w:lvl w:ilvl="0" w:tplc="F57AD89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F3A0A"/>
    <w:multiLevelType w:val="hybridMultilevel"/>
    <w:tmpl w:val="21ECAEA2"/>
    <w:lvl w:ilvl="0" w:tplc="2AB4BE68">
      <w:start w:val="1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B07448"/>
    <w:multiLevelType w:val="hybridMultilevel"/>
    <w:tmpl w:val="D20E1DBE"/>
    <w:lvl w:ilvl="0" w:tplc="7AEE6D5C">
      <w:start w:val="1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547F47"/>
    <w:multiLevelType w:val="hybridMultilevel"/>
    <w:tmpl w:val="1F5EC61A"/>
    <w:lvl w:ilvl="0" w:tplc="98DEFB9C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087E06"/>
    <w:multiLevelType w:val="hybridMultilevel"/>
    <w:tmpl w:val="9634B72C"/>
    <w:lvl w:ilvl="0" w:tplc="4AE0D150">
      <w:start w:val="1"/>
      <w:numFmt w:val="upperRoman"/>
      <w:lvlText w:val="(%1."/>
      <w:lvlJc w:val="left"/>
      <w:pPr>
        <w:ind w:left="1080" w:hanging="72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909"/>
    <w:rsid w:val="00001E51"/>
    <w:rsid w:val="00007998"/>
    <w:rsid w:val="00022F1B"/>
    <w:rsid w:val="000457EA"/>
    <w:rsid w:val="000477F4"/>
    <w:rsid w:val="00073989"/>
    <w:rsid w:val="00077B15"/>
    <w:rsid w:val="00081E48"/>
    <w:rsid w:val="000835C7"/>
    <w:rsid w:val="0008661C"/>
    <w:rsid w:val="00091DB5"/>
    <w:rsid w:val="000C070D"/>
    <w:rsid w:val="000C1DE0"/>
    <w:rsid w:val="000D0044"/>
    <w:rsid w:val="000D55ED"/>
    <w:rsid w:val="000E65FD"/>
    <w:rsid w:val="000E6BAA"/>
    <w:rsid w:val="00105DE6"/>
    <w:rsid w:val="00114E5C"/>
    <w:rsid w:val="001179FE"/>
    <w:rsid w:val="001208F0"/>
    <w:rsid w:val="001266F8"/>
    <w:rsid w:val="00154E70"/>
    <w:rsid w:val="00157738"/>
    <w:rsid w:val="00163782"/>
    <w:rsid w:val="00164C5F"/>
    <w:rsid w:val="001A50FB"/>
    <w:rsid w:val="001C147E"/>
    <w:rsid w:val="001C2708"/>
    <w:rsid w:val="001E1AC6"/>
    <w:rsid w:val="001E2EBC"/>
    <w:rsid w:val="001F028B"/>
    <w:rsid w:val="001F32A4"/>
    <w:rsid w:val="001F5AF6"/>
    <w:rsid w:val="00201955"/>
    <w:rsid w:val="00201CC0"/>
    <w:rsid w:val="00204423"/>
    <w:rsid w:val="00206CEF"/>
    <w:rsid w:val="00214791"/>
    <w:rsid w:val="00223593"/>
    <w:rsid w:val="00237278"/>
    <w:rsid w:val="00255248"/>
    <w:rsid w:val="00263920"/>
    <w:rsid w:val="00263A8D"/>
    <w:rsid w:val="00271B21"/>
    <w:rsid w:val="00277F3F"/>
    <w:rsid w:val="0029507E"/>
    <w:rsid w:val="002A246F"/>
    <w:rsid w:val="002B78EA"/>
    <w:rsid w:val="002C0A3B"/>
    <w:rsid w:val="002C230E"/>
    <w:rsid w:val="002C500C"/>
    <w:rsid w:val="002D1F6E"/>
    <w:rsid w:val="002D4F65"/>
    <w:rsid w:val="002E0DA2"/>
    <w:rsid w:val="002E181A"/>
    <w:rsid w:val="002E18F1"/>
    <w:rsid w:val="00304E3C"/>
    <w:rsid w:val="00334C6C"/>
    <w:rsid w:val="003453F5"/>
    <w:rsid w:val="00356C88"/>
    <w:rsid w:val="0036102C"/>
    <w:rsid w:val="00367E92"/>
    <w:rsid w:val="00374898"/>
    <w:rsid w:val="003952FB"/>
    <w:rsid w:val="00395E5C"/>
    <w:rsid w:val="003A6771"/>
    <w:rsid w:val="003B1C13"/>
    <w:rsid w:val="003C3398"/>
    <w:rsid w:val="003C3D75"/>
    <w:rsid w:val="003C5EB0"/>
    <w:rsid w:val="003C6418"/>
    <w:rsid w:val="003C7C71"/>
    <w:rsid w:val="003E6739"/>
    <w:rsid w:val="003F29BA"/>
    <w:rsid w:val="003F49E0"/>
    <w:rsid w:val="00404976"/>
    <w:rsid w:val="004061E3"/>
    <w:rsid w:val="00417C99"/>
    <w:rsid w:val="004203F1"/>
    <w:rsid w:val="00420E27"/>
    <w:rsid w:val="00446A32"/>
    <w:rsid w:val="00452798"/>
    <w:rsid w:val="0046327F"/>
    <w:rsid w:val="00471DF0"/>
    <w:rsid w:val="004A354A"/>
    <w:rsid w:val="004A65FA"/>
    <w:rsid w:val="004C3FB4"/>
    <w:rsid w:val="004D5ED4"/>
    <w:rsid w:val="004E0C99"/>
    <w:rsid w:val="00512EAE"/>
    <w:rsid w:val="00522878"/>
    <w:rsid w:val="00536D3F"/>
    <w:rsid w:val="005847C5"/>
    <w:rsid w:val="005C24DB"/>
    <w:rsid w:val="005E4D73"/>
    <w:rsid w:val="005E5173"/>
    <w:rsid w:val="005F0315"/>
    <w:rsid w:val="0060477F"/>
    <w:rsid w:val="00615737"/>
    <w:rsid w:val="00624BB5"/>
    <w:rsid w:val="006308E0"/>
    <w:rsid w:val="006340A9"/>
    <w:rsid w:val="0064261B"/>
    <w:rsid w:val="0064329A"/>
    <w:rsid w:val="00670937"/>
    <w:rsid w:val="006747AA"/>
    <w:rsid w:val="00676ED4"/>
    <w:rsid w:val="006A0694"/>
    <w:rsid w:val="006B1777"/>
    <w:rsid w:val="006D0B8B"/>
    <w:rsid w:val="006D3FF5"/>
    <w:rsid w:val="006D654E"/>
    <w:rsid w:val="006F2F26"/>
    <w:rsid w:val="00701BA0"/>
    <w:rsid w:val="00710D93"/>
    <w:rsid w:val="0075524A"/>
    <w:rsid w:val="007643DD"/>
    <w:rsid w:val="007847FB"/>
    <w:rsid w:val="00785248"/>
    <w:rsid w:val="007A0B4A"/>
    <w:rsid w:val="007A2181"/>
    <w:rsid w:val="007B1DA5"/>
    <w:rsid w:val="007C19C1"/>
    <w:rsid w:val="007D28A2"/>
    <w:rsid w:val="007D6A46"/>
    <w:rsid w:val="007E3B66"/>
    <w:rsid w:val="007F5A33"/>
    <w:rsid w:val="0080069B"/>
    <w:rsid w:val="00803715"/>
    <w:rsid w:val="00814523"/>
    <w:rsid w:val="00815EE1"/>
    <w:rsid w:val="00820F07"/>
    <w:rsid w:val="008226E9"/>
    <w:rsid w:val="00830A58"/>
    <w:rsid w:val="00836478"/>
    <w:rsid w:val="00837A8C"/>
    <w:rsid w:val="00860FDF"/>
    <w:rsid w:val="008625A6"/>
    <w:rsid w:val="008D01FA"/>
    <w:rsid w:val="008D0392"/>
    <w:rsid w:val="008D5818"/>
    <w:rsid w:val="008E1E66"/>
    <w:rsid w:val="008E5EB0"/>
    <w:rsid w:val="008F6DB6"/>
    <w:rsid w:val="008F7D50"/>
    <w:rsid w:val="00905EBF"/>
    <w:rsid w:val="00950C2F"/>
    <w:rsid w:val="00954ABF"/>
    <w:rsid w:val="00973E4C"/>
    <w:rsid w:val="00976049"/>
    <w:rsid w:val="00986F55"/>
    <w:rsid w:val="009B5B7B"/>
    <w:rsid w:val="009D08B4"/>
    <w:rsid w:val="009D1370"/>
    <w:rsid w:val="009D2352"/>
    <w:rsid w:val="009D2494"/>
    <w:rsid w:val="00A00804"/>
    <w:rsid w:val="00A1249D"/>
    <w:rsid w:val="00A276DF"/>
    <w:rsid w:val="00A47FA8"/>
    <w:rsid w:val="00A60B64"/>
    <w:rsid w:val="00A65492"/>
    <w:rsid w:val="00A832F7"/>
    <w:rsid w:val="00A8471E"/>
    <w:rsid w:val="00A87BA9"/>
    <w:rsid w:val="00A87F98"/>
    <w:rsid w:val="00A96F4D"/>
    <w:rsid w:val="00AA0474"/>
    <w:rsid w:val="00AC11DC"/>
    <w:rsid w:val="00AD4023"/>
    <w:rsid w:val="00AD67BA"/>
    <w:rsid w:val="00AD68EC"/>
    <w:rsid w:val="00AE3222"/>
    <w:rsid w:val="00AE3521"/>
    <w:rsid w:val="00AE5456"/>
    <w:rsid w:val="00B43127"/>
    <w:rsid w:val="00B533E5"/>
    <w:rsid w:val="00B56C79"/>
    <w:rsid w:val="00B75360"/>
    <w:rsid w:val="00B865E2"/>
    <w:rsid w:val="00B926E2"/>
    <w:rsid w:val="00B9309F"/>
    <w:rsid w:val="00BB342B"/>
    <w:rsid w:val="00BD1EC7"/>
    <w:rsid w:val="00BE3991"/>
    <w:rsid w:val="00BF4567"/>
    <w:rsid w:val="00C02AB5"/>
    <w:rsid w:val="00C14944"/>
    <w:rsid w:val="00C435F5"/>
    <w:rsid w:val="00C44CFC"/>
    <w:rsid w:val="00C73C10"/>
    <w:rsid w:val="00C83EB1"/>
    <w:rsid w:val="00C921B1"/>
    <w:rsid w:val="00C94C8A"/>
    <w:rsid w:val="00CA1C58"/>
    <w:rsid w:val="00CA69B4"/>
    <w:rsid w:val="00CC5191"/>
    <w:rsid w:val="00CE5988"/>
    <w:rsid w:val="00CE727B"/>
    <w:rsid w:val="00D11CBA"/>
    <w:rsid w:val="00D21DEE"/>
    <w:rsid w:val="00D35917"/>
    <w:rsid w:val="00D400D9"/>
    <w:rsid w:val="00D40348"/>
    <w:rsid w:val="00D40478"/>
    <w:rsid w:val="00D51909"/>
    <w:rsid w:val="00D616E7"/>
    <w:rsid w:val="00D67F0E"/>
    <w:rsid w:val="00D7229F"/>
    <w:rsid w:val="00D732F2"/>
    <w:rsid w:val="00D938C7"/>
    <w:rsid w:val="00DA3AD9"/>
    <w:rsid w:val="00DB0F7C"/>
    <w:rsid w:val="00DB372A"/>
    <w:rsid w:val="00DD125A"/>
    <w:rsid w:val="00DE1B01"/>
    <w:rsid w:val="00DE4F91"/>
    <w:rsid w:val="00E021D7"/>
    <w:rsid w:val="00E04DDC"/>
    <w:rsid w:val="00E1127B"/>
    <w:rsid w:val="00E1186A"/>
    <w:rsid w:val="00E225AA"/>
    <w:rsid w:val="00E553F5"/>
    <w:rsid w:val="00E63497"/>
    <w:rsid w:val="00E66D51"/>
    <w:rsid w:val="00E67F15"/>
    <w:rsid w:val="00E74C2A"/>
    <w:rsid w:val="00EB0D2E"/>
    <w:rsid w:val="00EB5E43"/>
    <w:rsid w:val="00EB7B93"/>
    <w:rsid w:val="00EC3C81"/>
    <w:rsid w:val="00EE3AAA"/>
    <w:rsid w:val="00EE590E"/>
    <w:rsid w:val="00F004A7"/>
    <w:rsid w:val="00F1334D"/>
    <w:rsid w:val="00F746B6"/>
    <w:rsid w:val="00F770AF"/>
    <w:rsid w:val="00FA76BD"/>
    <w:rsid w:val="00FB33EF"/>
    <w:rsid w:val="00FB5770"/>
    <w:rsid w:val="00FC2192"/>
    <w:rsid w:val="00FD59C2"/>
    <w:rsid w:val="00FE0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91B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49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2E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EAE"/>
  </w:style>
  <w:style w:type="paragraph" w:styleId="Footer">
    <w:name w:val="footer"/>
    <w:basedOn w:val="Normal"/>
    <w:link w:val="FooterChar"/>
    <w:uiPriority w:val="99"/>
    <w:unhideWhenUsed/>
    <w:rsid w:val="00512E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EAE"/>
  </w:style>
  <w:style w:type="character" w:styleId="CommentReference">
    <w:name w:val="annotation reference"/>
    <w:basedOn w:val="DefaultParagraphFont"/>
    <w:uiPriority w:val="99"/>
    <w:semiHidden/>
    <w:unhideWhenUsed/>
    <w:rsid w:val="00334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C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C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C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C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C6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B33EF"/>
    <w:pPr>
      <w:ind w:left="720"/>
      <w:contextualSpacing/>
    </w:pPr>
  </w:style>
  <w:style w:type="paragraph" w:styleId="Revision">
    <w:name w:val="Revision"/>
    <w:hidden/>
    <w:uiPriority w:val="99"/>
    <w:semiHidden/>
    <w:rsid w:val="00206CEF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49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2E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EAE"/>
  </w:style>
  <w:style w:type="paragraph" w:styleId="Footer">
    <w:name w:val="footer"/>
    <w:basedOn w:val="Normal"/>
    <w:link w:val="FooterChar"/>
    <w:uiPriority w:val="99"/>
    <w:unhideWhenUsed/>
    <w:rsid w:val="00512E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EAE"/>
  </w:style>
  <w:style w:type="character" w:styleId="CommentReference">
    <w:name w:val="annotation reference"/>
    <w:basedOn w:val="DefaultParagraphFont"/>
    <w:uiPriority w:val="99"/>
    <w:semiHidden/>
    <w:unhideWhenUsed/>
    <w:rsid w:val="00334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C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C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C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C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C6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B33EF"/>
    <w:pPr>
      <w:ind w:left="720"/>
      <w:contextualSpacing/>
    </w:pPr>
  </w:style>
  <w:style w:type="paragraph" w:styleId="Revision">
    <w:name w:val="Revision"/>
    <w:hidden/>
    <w:uiPriority w:val="99"/>
    <w:semiHidden/>
    <w:rsid w:val="00206CE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7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5CFBF2-44C1-472F-B180-3179614C5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7</Words>
  <Characters>6142</Characters>
  <Application>Microsoft Office Word</Application>
  <DocSecurity>0</DocSecurity>
  <Lines>51</Lines>
  <Paragraphs>14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7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5-12T15:08:00Z</cp:lastPrinted>
  <dcterms:created xsi:type="dcterms:W3CDTF">2016-06-17T08:56:00Z</dcterms:created>
  <dcterms:modified xsi:type="dcterms:W3CDTF">2016-06-30T14:06:00Z</dcterms:modified>
</cp:coreProperties>
</file>